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A71FC" w14:textId="5A53BE71" w:rsidR="00DE3750" w:rsidRPr="00D75C38" w:rsidRDefault="00DE3750" w:rsidP="00DE3750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D75C38">
        <w:rPr>
          <w:rFonts w:ascii="Times New Roman" w:hAnsi="Times New Roman" w:cs="Times New Roman" w:hint="eastAsia"/>
          <w:b/>
          <w:sz w:val="28"/>
        </w:rPr>
        <w:t>- Supplementa</w:t>
      </w:r>
      <w:r w:rsidR="006B68D3" w:rsidRPr="00D75C38">
        <w:rPr>
          <w:rFonts w:ascii="Times New Roman" w:hAnsi="Times New Roman" w:cs="Times New Roman"/>
          <w:b/>
          <w:sz w:val="28"/>
        </w:rPr>
        <w:t>ry</w:t>
      </w:r>
      <w:r w:rsidRPr="00D75C38">
        <w:rPr>
          <w:rFonts w:ascii="Times New Roman" w:hAnsi="Times New Roman" w:cs="Times New Roman" w:hint="eastAsia"/>
          <w:b/>
          <w:sz w:val="28"/>
        </w:rPr>
        <w:t xml:space="preserve"> Material</w:t>
      </w:r>
      <w:r w:rsidR="00301149" w:rsidRPr="00D75C38">
        <w:rPr>
          <w:rFonts w:ascii="Times New Roman" w:hAnsi="Times New Roman" w:cs="Times New Roman" w:hint="eastAsia"/>
          <w:b/>
          <w:sz w:val="28"/>
        </w:rPr>
        <w:t>s</w:t>
      </w:r>
      <w:r w:rsidRPr="00D75C38">
        <w:rPr>
          <w:rFonts w:ascii="Times New Roman" w:hAnsi="Times New Roman" w:cs="Times New Roman"/>
          <w:b/>
          <w:sz w:val="28"/>
        </w:rPr>
        <w:t xml:space="preserve"> -</w:t>
      </w:r>
    </w:p>
    <w:p w14:paraId="68AFDC89" w14:textId="6AD805DA" w:rsidR="00A01F35" w:rsidRPr="00D75C38" w:rsidRDefault="00A01F35" w:rsidP="00A01F35">
      <w:pPr>
        <w:spacing w:after="0" w:line="480" w:lineRule="auto"/>
        <w:jc w:val="left"/>
        <w:rPr>
          <w:rFonts w:ascii="Times New Roman" w:hAnsi="Times New Roman" w:cs="Times New Roman"/>
          <w:b/>
          <w:sz w:val="28"/>
        </w:rPr>
      </w:pPr>
      <w:r w:rsidRPr="00D75C38">
        <w:rPr>
          <w:rFonts w:ascii="Times New Roman" w:hAnsi="Times New Roman" w:cs="Times New Roman"/>
          <w:b/>
          <w:sz w:val="28"/>
        </w:rPr>
        <w:t>Serum triglyceride</w:t>
      </w:r>
      <w:r w:rsidR="00A84818" w:rsidRPr="00D75C38">
        <w:rPr>
          <w:rFonts w:ascii="Times New Roman" w:hAnsi="Times New Roman" w:cs="Times New Roman"/>
          <w:b/>
          <w:sz w:val="28"/>
        </w:rPr>
        <w:t>s</w:t>
      </w:r>
      <w:r w:rsidRPr="00D75C38">
        <w:rPr>
          <w:rFonts w:ascii="Times New Roman" w:hAnsi="Times New Roman" w:cs="Times New Roman"/>
          <w:b/>
          <w:sz w:val="28"/>
        </w:rPr>
        <w:t xml:space="preserve"> level is independently associated with renal outcomes in patients with non-dialysis chronic kidney disease: </w:t>
      </w:r>
      <w:r w:rsidR="00DB7B46" w:rsidRPr="00D75C38">
        <w:rPr>
          <w:rFonts w:ascii="Times New Roman" w:hAnsi="Times New Roman" w:cs="Times New Roman"/>
          <w:b/>
          <w:sz w:val="28"/>
        </w:rPr>
        <w:t>r</w:t>
      </w:r>
      <w:r w:rsidRPr="00D75C38">
        <w:rPr>
          <w:rFonts w:ascii="Times New Roman" w:hAnsi="Times New Roman" w:cs="Times New Roman"/>
          <w:b/>
          <w:sz w:val="28"/>
        </w:rPr>
        <w:t>esults from KNOW-CKD study</w:t>
      </w:r>
    </w:p>
    <w:p w14:paraId="3DAC5A6C" w14:textId="77777777" w:rsidR="00A01F35" w:rsidRPr="00D75C38" w:rsidRDefault="00A01F35" w:rsidP="00A01F35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1815B53B" w14:textId="45FB2EF5" w:rsidR="00A01F35" w:rsidRPr="00D75C38" w:rsidRDefault="00301149" w:rsidP="00A01F35">
      <w:pPr>
        <w:spacing w:after="0" w:line="480" w:lineRule="auto"/>
        <w:jc w:val="left"/>
        <w:rPr>
          <w:rFonts w:ascii="Times New Roman" w:hAnsi="Times New Roman"/>
          <w:sz w:val="22"/>
        </w:rPr>
      </w:pPr>
      <w:r w:rsidRPr="00D75C38">
        <w:rPr>
          <w:rFonts w:ascii="Times New Roman" w:hAnsi="Times New Roman" w:cs="Times New Roman"/>
          <w:sz w:val="22"/>
        </w:rPr>
        <w:t xml:space="preserve">Sang </w:t>
      </w:r>
      <w:proofErr w:type="spellStart"/>
      <w:r w:rsidRPr="00D75C38">
        <w:rPr>
          <w:rFonts w:ascii="Times New Roman" w:hAnsi="Times New Roman" w:cs="Times New Roman"/>
          <w:sz w:val="22"/>
        </w:rPr>
        <w:t>Heon</w:t>
      </w:r>
      <w:proofErr w:type="spellEnd"/>
      <w:r w:rsidRPr="00D75C38">
        <w:rPr>
          <w:rFonts w:ascii="Times New Roman" w:hAnsi="Times New Roman" w:cs="Times New Roman"/>
          <w:sz w:val="22"/>
        </w:rPr>
        <w:t xml:space="preserve"> Suh</w:t>
      </w:r>
      <w:r w:rsidRPr="00D75C38">
        <w:rPr>
          <w:rFonts w:ascii="Times New Roman" w:hAnsi="Times New Roman" w:cs="Times New Roman"/>
          <w:sz w:val="22"/>
          <w:vertAlign w:val="superscript"/>
        </w:rPr>
        <w:t>1</w:t>
      </w:r>
      <w:r w:rsidRPr="00D75C38">
        <w:rPr>
          <w:rFonts w:ascii="Times New Roman" w:hAnsi="Times New Roman" w:cs="Times New Roman"/>
          <w:sz w:val="22"/>
        </w:rPr>
        <w:t xml:space="preserve">, Tae </w:t>
      </w:r>
      <w:proofErr w:type="spellStart"/>
      <w:r w:rsidRPr="00D75C38">
        <w:rPr>
          <w:rFonts w:ascii="Times New Roman" w:hAnsi="Times New Roman" w:cs="Times New Roman"/>
          <w:sz w:val="22"/>
        </w:rPr>
        <w:t>Ryom</w:t>
      </w:r>
      <w:proofErr w:type="spellEnd"/>
      <w:r w:rsidRPr="00D75C38">
        <w:rPr>
          <w:rFonts w:ascii="Times New Roman" w:hAnsi="Times New Roman" w:cs="Times New Roman"/>
          <w:sz w:val="22"/>
        </w:rPr>
        <w:t xml:space="preserve"> Oh</w:t>
      </w:r>
      <w:r w:rsidRPr="00D75C38">
        <w:rPr>
          <w:rFonts w:ascii="Times New Roman" w:hAnsi="Times New Roman" w:cs="Times New Roman"/>
          <w:sz w:val="22"/>
          <w:vertAlign w:val="superscript"/>
        </w:rPr>
        <w:t>1</w:t>
      </w:r>
      <w:r w:rsidRPr="00D75C38">
        <w:rPr>
          <w:rFonts w:ascii="Times New Roman" w:hAnsi="Times New Roman" w:cs="Times New Roman"/>
          <w:sz w:val="22"/>
        </w:rPr>
        <w:t>, Hong Sang Choi</w:t>
      </w:r>
      <w:r w:rsidRPr="00D75C38">
        <w:rPr>
          <w:rFonts w:ascii="Times New Roman" w:hAnsi="Times New Roman" w:cs="Times New Roman"/>
          <w:sz w:val="22"/>
          <w:vertAlign w:val="superscript"/>
        </w:rPr>
        <w:t>1</w:t>
      </w:r>
      <w:r w:rsidRPr="00D75C38">
        <w:rPr>
          <w:rFonts w:ascii="Times New Roman" w:hAnsi="Times New Roman" w:cs="Times New Roman"/>
          <w:sz w:val="22"/>
        </w:rPr>
        <w:t xml:space="preserve">, Chang </w:t>
      </w:r>
      <w:proofErr w:type="spellStart"/>
      <w:r w:rsidRPr="00D75C38">
        <w:rPr>
          <w:rFonts w:ascii="Times New Roman" w:hAnsi="Times New Roman" w:cs="Times New Roman"/>
          <w:sz w:val="22"/>
        </w:rPr>
        <w:t>Seong</w:t>
      </w:r>
      <w:proofErr w:type="spellEnd"/>
      <w:r w:rsidRPr="00D75C38">
        <w:rPr>
          <w:rFonts w:ascii="Times New Roman" w:hAnsi="Times New Roman" w:cs="Times New Roman"/>
          <w:sz w:val="22"/>
        </w:rPr>
        <w:t xml:space="preserve"> Kim</w:t>
      </w:r>
      <w:r w:rsidRPr="00D75C38">
        <w:rPr>
          <w:rFonts w:ascii="Times New Roman" w:hAnsi="Times New Roman" w:cs="Times New Roman"/>
          <w:sz w:val="22"/>
          <w:vertAlign w:val="superscript"/>
        </w:rPr>
        <w:t>1</w:t>
      </w:r>
      <w:r w:rsidRPr="00D75C3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75C38">
        <w:rPr>
          <w:rFonts w:ascii="Times New Roman" w:hAnsi="Times New Roman" w:cs="Times New Roman"/>
          <w:sz w:val="22"/>
        </w:rPr>
        <w:t>Eun</w:t>
      </w:r>
      <w:proofErr w:type="spellEnd"/>
      <w:r w:rsidRPr="00D75C38">
        <w:rPr>
          <w:rFonts w:ascii="Times New Roman" w:hAnsi="Times New Roman" w:cs="Times New Roman"/>
          <w:sz w:val="22"/>
        </w:rPr>
        <w:t xml:space="preserve"> Hui Bae</w:t>
      </w:r>
      <w:r w:rsidRPr="00D75C38">
        <w:rPr>
          <w:rFonts w:ascii="Times New Roman" w:hAnsi="Times New Roman" w:cs="Times New Roman"/>
          <w:sz w:val="22"/>
          <w:vertAlign w:val="superscript"/>
        </w:rPr>
        <w:t>1</w:t>
      </w:r>
      <w:r w:rsidRPr="00D75C38">
        <w:rPr>
          <w:rFonts w:ascii="Times New Roman" w:hAnsi="Times New Roman" w:cs="Times New Roman"/>
          <w:sz w:val="22"/>
        </w:rPr>
        <w:t>, Kook-Hwan Oh</w:t>
      </w:r>
      <w:r w:rsidRPr="00D75C38">
        <w:rPr>
          <w:rFonts w:ascii="Times New Roman" w:hAnsi="Times New Roman" w:cs="Times New Roman"/>
          <w:sz w:val="22"/>
          <w:vertAlign w:val="superscript"/>
        </w:rPr>
        <w:t>2</w:t>
      </w:r>
      <w:r w:rsidRPr="00D75C38">
        <w:rPr>
          <w:rFonts w:ascii="Times New Roman" w:hAnsi="Times New Roman" w:cs="Times New Roman"/>
          <w:sz w:val="22"/>
        </w:rPr>
        <w:t xml:space="preserve">, Seung </w:t>
      </w:r>
      <w:proofErr w:type="spellStart"/>
      <w:r w:rsidRPr="00D75C38">
        <w:rPr>
          <w:rFonts w:ascii="Times New Roman" w:hAnsi="Times New Roman" w:cs="Times New Roman"/>
          <w:sz w:val="22"/>
        </w:rPr>
        <w:t>Hyeok</w:t>
      </w:r>
      <w:proofErr w:type="spellEnd"/>
      <w:r w:rsidRPr="00D75C38">
        <w:rPr>
          <w:rFonts w:ascii="Times New Roman" w:hAnsi="Times New Roman" w:cs="Times New Roman"/>
          <w:sz w:val="22"/>
        </w:rPr>
        <w:t xml:space="preserve"> Han</w:t>
      </w:r>
      <w:r w:rsidRPr="00D75C38">
        <w:rPr>
          <w:rFonts w:ascii="Times New Roman" w:hAnsi="Times New Roman" w:cs="Times New Roman"/>
          <w:sz w:val="22"/>
          <w:vertAlign w:val="superscript"/>
        </w:rPr>
        <w:t>3</w:t>
      </w:r>
      <w:r w:rsidRPr="00D75C3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75C38">
        <w:rPr>
          <w:rFonts w:ascii="Times New Roman" w:hAnsi="Times New Roman" w:cs="Times New Roman"/>
          <w:sz w:val="22"/>
        </w:rPr>
        <w:t>Seong</w:t>
      </w:r>
      <w:proofErr w:type="spellEnd"/>
      <w:r w:rsidRPr="00D75C38">
        <w:rPr>
          <w:rFonts w:ascii="Times New Roman" w:hAnsi="Times New Roman" w:cs="Times New Roman"/>
          <w:sz w:val="22"/>
        </w:rPr>
        <w:t xml:space="preserve"> Kwon Ma</w:t>
      </w:r>
      <w:proofErr w:type="gramStart"/>
      <w:r w:rsidRPr="00D75C38">
        <w:rPr>
          <w:rFonts w:ascii="Times New Roman" w:hAnsi="Times New Roman" w:cs="Times New Roman"/>
          <w:sz w:val="22"/>
          <w:vertAlign w:val="superscript"/>
        </w:rPr>
        <w:t>1,</w:t>
      </w:r>
      <w:r w:rsidRPr="00D75C38">
        <w:rPr>
          <w:rFonts w:ascii="Times New Roman" w:hAnsi="Times New Roman" w:cs="Times New Roman"/>
          <w:sz w:val="22"/>
        </w:rPr>
        <w:t>*</w:t>
      </w:r>
      <w:proofErr w:type="gramEnd"/>
      <w:r w:rsidRPr="00D75C38">
        <w:rPr>
          <w:rFonts w:ascii="Times New Roman" w:hAnsi="Times New Roman" w:cs="Times New Roman"/>
          <w:sz w:val="22"/>
        </w:rPr>
        <w:t>, and Soo Wan Kim</w:t>
      </w:r>
      <w:r w:rsidRPr="00D75C38">
        <w:rPr>
          <w:rFonts w:ascii="Times New Roman" w:hAnsi="Times New Roman" w:cs="Times New Roman"/>
          <w:sz w:val="22"/>
          <w:vertAlign w:val="superscript"/>
        </w:rPr>
        <w:t>1,</w:t>
      </w:r>
      <w:r w:rsidRPr="00D75C38">
        <w:rPr>
          <w:rFonts w:ascii="Times New Roman" w:hAnsi="Times New Roman" w:cs="Times New Roman"/>
          <w:sz w:val="22"/>
        </w:rPr>
        <w:t>*, on behalf of the Korean Cohort Study for Outcomes in Patients With Chronic Kidney Disease (KNOW-CKD) Investigators</w:t>
      </w:r>
    </w:p>
    <w:p w14:paraId="13D663AA" w14:textId="77777777" w:rsidR="00A01F35" w:rsidRPr="00D75C38" w:rsidRDefault="00A01F35" w:rsidP="00A01F35">
      <w:pPr>
        <w:spacing w:after="0" w:line="480" w:lineRule="auto"/>
        <w:jc w:val="left"/>
        <w:rPr>
          <w:rFonts w:ascii="Times New Roman" w:hAnsi="Times New Roman"/>
          <w:sz w:val="22"/>
        </w:rPr>
      </w:pPr>
    </w:p>
    <w:p w14:paraId="22BA3252" w14:textId="77777777" w:rsidR="00A01F35" w:rsidRPr="00D75C38" w:rsidRDefault="00A01F35" w:rsidP="00A01F35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D75C38">
        <w:rPr>
          <w:rFonts w:ascii="Times New Roman" w:eastAsia="Arial Unicode MS" w:hAnsi="Times New Roman" w:cs="Times New Roman"/>
          <w:sz w:val="22"/>
          <w:vertAlign w:val="superscript"/>
        </w:rPr>
        <w:t>1</w:t>
      </w:r>
      <w:r w:rsidRPr="00D75C38">
        <w:rPr>
          <w:rFonts w:ascii="Times New Roman" w:hAnsi="Times New Roman" w:cs="Times New Roman"/>
          <w:sz w:val="22"/>
        </w:rPr>
        <w:t xml:space="preserve">Department of Internal Medicine, Chonnam National University Medical </w:t>
      </w:r>
      <w:proofErr w:type="gramStart"/>
      <w:r w:rsidRPr="00D75C38">
        <w:rPr>
          <w:rFonts w:ascii="Times New Roman" w:hAnsi="Times New Roman" w:cs="Times New Roman"/>
          <w:sz w:val="22"/>
        </w:rPr>
        <w:t>School</w:t>
      </w:r>
      <w:proofErr w:type="gramEnd"/>
      <w:r w:rsidRPr="00D75C38">
        <w:rPr>
          <w:rFonts w:ascii="Times New Roman" w:hAnsi="Times New Roman" w:cs="Times New Roman"/>
          <w:sz w:val="22"/>
        </w:rPr>
        <w:t xml:space="preserve"> and Chonnam National University Hospital, Gwangju, Korea</w:t>
      </w:r>
    </w:p>
    <w:p w14:paraId="37350F6E" w14:textId="283A19DF" w:rsidR="00A01F35" w:rsidRPr="00D75C38" w:rsidRDefault="00A01F35" w:rsidP="00A01F35">
      <w:pPr>
        <w:spacing w:after="0" w:line="480" w:lineRule="auto"/>
        <w:jc w:val="left"/>
        <w:rPr>
          <w:rFonts w:ascii="Times New Roman" w:eastAsia="Arial Unicode MS" w:hAnsi="Times New Roman" w:cs="Times New Roman"/>
          <w:sz w:val="22"/>
        </w:rPr>
      </w:pPr>
      <w:r w:rsidRPr="00D75C38">
        <w:rPr>
          <w:rFonts w:ascii="Times New Roman" w:eastAsia="Arial Unicode MS" w:hAnsi="Times New Roman" w:cs="Times New Roman"/>
          <w:sz w:val="22"/>
          <w:vertAlign w:val="superscript"/>
        </w:rPr>
        <w:t>2</w:t>
      </w:r>
      <w:r w:rsidRPr="00D75C38">
        <w:rPr>
          <w:rFonts w:ascii="Times New Roman" w:eastAsia="Arial Unicode MS" w:hAnsi="Times New Roman" w:cs="Times New Roman"/>
          <w:sz w:val="22"/>
        </w:rPr>
        <w:t>Department of Internal Medicine, Seoul National University Hospital, Seoul, Korea</w:t>
      </w:r>
    </w:p>
    <w:p w14:paraId="7399CE8C" w14:textId="6317C99A" w:rsidR="00DD6498" w:rsidRPr="00D75C38" w:rsidRDefault="00DD6498" w:rsidP="00A01F35">
      <w:pPr>
        <w:spacing w:after="0" w:line="480" w:lineRule="auto"/>
        <w:jc w:val="left"/>
        <w:rPr>
          <w:rFonts w:ascii="Times New Roman" w:eastAsia="Arial Unicode MS" w:hAnsi="Times New Roman" w:cs="Times New Roman"/>
          <w:sz w:val="22"/>
        </w:rPr>
      </w:pPr>
      <w:r w:rsidRPr="00D75C38">
        <w:rPr>
          <w:rFonts w:ascii="Times New Roman" w:eastAsia="Arial Unicode MS" w:hAnsi="Times New Roman" w:cs="Times New Roman"/>
          <w:sz w:val="22"/>
          <w:vertAlign w:val="superscript"/>
        </w:rPr>
        <w:t>3</w:t>
      </w:r>
      <w:r w:rsidRPr="00D75C38">
        <w:rPr>
          <w:rFonts w:ascii="Times New Roman" w:eastAsia="Arial Unicode MS" w:hAnsi="Times New Roman" w:cs="Times New Roman"/>
          <w:sz w:val="22"/>
        </w:rPr>
        <w:t>Department of Internal Medicine, College of Medicine, Institute of Kidney Disease Research, Yonsei University, Seoul, Korea</w:t>
      </w:r>
    </w:p>
    <w:p w14:paraId="0120A019" w14:textId="77777777" w:rsidR="00DD6498" w:rsidRPr="00D75C38" w:rsidRDefault="00DD6498" w:rsidP="00A01F35">
      <w:pPr>
        <w:spacing w:after="0" w:line="480" w:lineRule="auto"/>
        <w:jc w:val="left"/>
        <w:rPr>
          <w:rFonts w:ascii="Times New Roman" w:eastAsia="Dotum" w:hAnsi="Times New Roman"/>
          <w:b/>
          <w:sz w:val="22"/>
        </w:rPr>
      </w:pPr>
    </w:p>
    <w:p w14:paraId="099DB6E5" w14:textId="0467D7B6" w:rsidR="00A01F35" w:rsidRPr="00D75C38" w:rsidRDefault="00A01F35" w:rsidP="00A01F35">
      <w:pPr>
        <w:spacing w:after="0" w:line="480" w:lineRule="auto"/>
        <w:jc w:val="left"/>
        <w:rPr>
          <w:rFonts w:ascii="Times New Roman" w:eastAsia="Dotum" w:hAnsi="Times New Roman"/>
          <w:sz w:val="22"/>
        </w:rPr>
      </w:pPr>
      <w:r w:rsidRPr="00D75C38">
        <w:rPr>
          <w:rFonts w:ascii="Times New Roman" w:eastAsia="Dotum" w:hAnsi="Times New Roman" w:hint="eastAsia"/>
          <w:b/>
          <w:sz w:val="22"/>
        </w:rPr>
        <w:t xml:space="preserve">Running title: </w:t>
      </w:r>
      <w:r w:rsidRPr="00D75C38">
        <w:rPr>
          <w:rFonts w:ascii="Times New Roman" w:eastAsia="Dotum" w:hAnsi="Times New Roman"/>
          <w:sz w:val="22"/>
        </w:rPr>
        <w:t>TG</w:t>
      </w:r>
      <w:r w:rsidRPr="00D75C38">
        <w:rPr>
          <w:rFonts w:ascii="Times New Roman" w:eastAsia="Dotum" w:hAnsi="Times New Roman" w:hint="eastAsia"/>
          <w:sz w:val="22"/>
        </w:rPr>
        <w:t xml:space="preserve"> </w:t>
      </w:r>
      <w:r w:rsidRPr="00D75C38">
        <w:rPr>
          <w:rFonts w:ascii="Times New Roman" w:eastAsia="Dotum" w:hAnsi="Times New Roman"/>
          <w:sz w:val="22"/>
        </w:rPr>
        <w:t>and renal outcomes in CKD</w:t>
      </w:r>
    </w:p>
    <w:p w14:paraId="027E310F" w14:textId="77777777" w:rsidR="00A01F35" w:rsidRPr="00D75C38" w:rsidRDefault="00A01F35" w:rsidP="00A01F35">
      <w:pPr>
        <w:spacing w:after="0" w:line="480" w:lineRule="auto"/>
        <w:jc w:val="left"/>
        <w:rPr>
          <w:rFonts w:ascii="Times New Roman" w:eastAsia="Dotum" w:hAnsi="Times New Roman"/>
          <w:b/>
          <w:sz w:val="22"/>
        </w:rPr>
      </w:pPr>
    </w:p>
    <w:p w14:paraId="3E2CB2F6" w14:textId="5554A20D" w:rsidR="00A01F35" w:rsidRPr="00D75C38" w:rsidRDefault="00A01F35" w:rsidP="00A01F35">
      <w:pPr>
        <w:spacing w:after="0" w:line="480" w:lineRule="auto"/>
        <w:jc w:val="left"/>
        <w:rPr>
          <w:rFonts w:ascii="Times New Roman" w:eastAsia="한양신명조,한컴돋움" w:hAnsi="Times New Roman" w:cs="Times New Roman"/>
          <w:b/>
          <w:bCs/>
          <w:iCs/>
          <w:sz w:val="22"/>
        </w:rPr>
      </w:pPr>
      <w:r w:rsidRPr="00D75C38">
        <w:rPr>
          <w:rFonts w:ascii="Times New Roman" w:eastAsia="한양신명조,한컴돋움" w:hAnsi="Times New Roman" w:cs="Times New Roman"/>
          <w:b/>
          <w:bCs/>
          <w:iCs/>
          <w:sz w:val="22"/>
        </w:rPr>
        <w:t>Corresponding authors</w:t>
      </w:r>
    </w:p>
    <w:p w14:paraId="316C83D8" w14:textId="77777777" w:rsidR="00FE2182" w:rsidRPr="00D75C38" w:rsidRDefault="00FE2182" w:rsidP="00FE2182">
      <w:pPr>
        <w:adjustRightInd w:val="0"/>
        <w:spacing w:after="0" w:line="480" w:lineRule="auto"/>
        <w:rPr>
          <w:rFonts w:ascii="Times New Roman" w:eastAsia="한양신명조,한컴돋움" w:hAnsi="Times New Roman" w:cs="Times New Roman"/>
          <w:iCs/>
          <w:sz w:val="22"/>
        </w:rPr>
      </w:pPr>
      <w:r w:rsidRPr="00D75C38">
        <w:rPr>
          <w:rFonts w:ascii="Times New Roman" w:eastAsia="한양신명조,한컴돋움" w:hAnsi="Times New Roman" w:cs="Times New Roman"/>
          <w:iCs/>
          <w:sz w:val="22"/>
        </w:rPr>
        <w:t>*</w:t>
      </w:r>
      <w:proofErr w:type="spellStart"/>
      <w:r w:rsidRPr="00D75C38">
        <w:rPr>
          <w:rFonts w:ascii="Times New Roman" w:eastAsia="한양신명조,한컴돋움" w:hAnsi="Times New Roman" w:cs="Times New Roman"/>
          <w:iCs/>
          <w:sz w:val="22"/>
        </w:rPr>
        <w:t>S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eong</w:t>
      </w:r>
      <w:proofErr w:type="spellEnd"/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 xml:space="preserve"> 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 xml:space="preserve">Kwon Ma, M.D., Ph.D., Department of Internal Medicine, Chonnam National University Medical School, 42 </w:t>
      </w:r>
      <w:proofErr w:type="spellStart"/>
      <w:r w:rsidRPr="00D75C38">
        <w:rPr>
          <w:rFonts w:ascii="Times New Roman" w:eastAsia="한양신명조,한컴돋움" w:hAnsi="Times New Roman" w:cs="Times New Roman"/>
          <w:iCs/>
          <w:sz w:val="22"/>
        </w:rPr>
        <w:t>Jebongro</w:t>
      </w:r>
      <w:proofErr w:type="spellEnd"/>
      <w:r w:rsidRPr="00D75C38">
        <w:rPr>
          <w:rFonts w:ascii="Times New Roman" w:eastAsia="한양신명조,한컴돋움" w:hAnsi="Times New Roman" w:cs="Times New Roman"/>
          <w:iCs/>
          <w:sz w:val="22"/>
        </w:rPr>
        <w:t xml:space="preserve">, Gwangju 61469, Korea, Tel: +82-62-220-6579, Fax: </w:t>
      </w:r>
      <w:r w:rsidRPr="00D75C38">
        <w:rPr>
          <w:rFonts w:ascii="Times New Roman" w:hAnsi="Times New Roman" w:cs="Times New Roman"/>
          <w:sz w:val="22"/>
          <w:lang w:eastAsia="ja-JP"/>
        </w:rPr>
        <w:t xml:space="preserve">+82-62-225-8578, 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Email: drmsk@hanmail.net</w:t>
      </w:r>
    </w:p>
    <w:p w14:paraId="7DE6BEDF" w14:textId="64A7DE41" w:rsidR="00A01F35" w:rsidRPr="00D75C38" w:rsidRDefault="00A01F35" w:rsidP="00A01F35">
      <w:pPr>
        <w:spacing w:line="480" w:lineRule="auto"/>
        <w:jc w:val="left"/>
        <w:rPr>
          <w:rFonts w:ascii="Times New Roman" w:eastAsia="한양신명조,한컴돋움" w:hAnsi="Times New Roman" w:cs="Times New Roman"/>
          <w:iCs/>
          <w:sz w:val="22"/>
        </w:rPr>
      </w:pPr>
      <w:bookmarkStart w:id="0" w:name="_Hlk27609628"/>
      <w:r w:rsidRPr="00D75C38">
        <w:rPr>
          <w:rFonts w:ascii="Times New Roman" w:eastAsia="한양신명조,한컴돋움" w:hAnsi="Times New Roman" w:cs="Times New Roman"/>
          <w:iCs/>
          <w:sz w:val="22"/>
        </w:rPr>
        <w:t>*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Soo Wan Kim, M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.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D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.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, Ph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.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D.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 xml:space="preserve">, Department of Internal Medicine, Chonnam National University Medical School, 42 </w:t>
      </w:r>
      <w:proofErr w:type="spellStart"/>
      <w:r w:rsidRPr="00D75C38">
        <w:rPr>
          <w:rFonts w:ascii="Times New Roman" w:eastAsia="한양신명조,한컴돋움" w:hAnsi="Times New Roman" w:cs="Times New Roman"/>
          <w:iCs/>
          <w:sz w:val="22"/>
        </w:rPr>
        <w:t>Jebongro</w:t>
      </w:r>
      <w:proofErr w:type="spellEnd"/>
      <w:r w:rsidRPr="00D75C38">
        <w:rPr>
          <w:rFonts w:ascii="Times New Roman" w:eastAsia="한양신명조,한컴돋움" w:hAnsi="Times New Roman" w:cs="Times New Roman"/>
          <w:iCs/>
          <w:sz w:val="22"/>
        </w:rPr>
        <w:t>, Gwangju 61469, Korea, Tel: +82-62-22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5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-6271, Fax: +82-62-22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0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-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8578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, Email: skimw</w:t>
      </w:r>
      <w:r w:rsidRPr="00D75C38">
        <w:rPr>
          <w:rFonts w:ascii="Times New Roman" w:eastAsia="한양신명조,한컴돋움" w:hAnsi="Times New Roman" w:cs="Times New Roman" w:hint="eastAsia"/>
          <w:iCs/>
          <w:sz w:val="22"/>
        </w:rPr>
        <w:t>@</w:t>
      </w:r>
      <w:r w:rsidRPr="00D75C38">
        <w:rPr>
          <w:rFonts w:ascii="Times New Roman" w:eastAsia="한양신명조,한컴돋움" w:hAnsi="Times New Roman" w:cs="Times New Roman"/>
          <w:iCs/>
          <w:sz w:val="22"/>
        </w:rPr>
        <w:t>chonnam.ac.kr</w:t>
      </w:r>
      <w:bookmarkEnd w:id="0"/>
    </w:p>
    <w:p w14:paraId="0A48737B" w14:textId="77777777" w:rsidR="00301149" w:rsidRPr="00D75C38" w:rsidRDefault="00301149" w:rsidP="00DE3750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  <w:sectPr w:rsidR="00301149" w:rsidRPr="00D75C38" w:rsidSect="00DE3750">
          <w:footerReference w:type="default" r:id="rId7"/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</w:p>
    <w:p w14:paraId="1260DCE1" w14:textId="4B76091D" w:rsidR="00DE3750" w:rsidRPr="00D75C38" w:rsidRDefault="00DE3750" w:rsidP="00DE3750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D75C38">
        <w:rPr>
          <w:rFonts w:ascii="Times New Roman" w:hAnsi="Times New Roman" w:cs="Times New Roman"/>
          <w:b/>
          <w:sz w:val="24"/>
        </w:rPr>
        <w:lastRenderedPageBreak/>
        <w:t>Table of contents</w:t>
      </w:r>
    </w:p>
    <w:p w14:paraId="4C17FC8F" w14:textId="40773EEE" w:rsidR="006B68D3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6B68D3" w:rsidRPr="00D75C38">
        <w:rPr>
          <w:rFonts w:ascii="Times New Roman" w:hAnsi="Times New Roman" w:cs="Times New Roman"/>
          <w:bCs/>
          <w:sz w:val="22"/>
        </w:rPr>
        <w:t>Table S1. Cox regression analysis of serum TG levels for secondary outcomes</w:t>
      </w:r>
    </w:p>
    <w:p w14:paraId="4F40D643" w14:textId="4D376732" w:rsidR="006B68D3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6B68D3" w:rsidRPr="00D75C38">
        <w:rPr>
          <w:rFonts w:ascii="Times New Roman" w:hAnsi="Times New Roman" w:cs="Times New Roman"/>
          <w:bCs/>
          <w:sz w:val="22"/>
        </w:rPr>
        <w:t>Table S2. Cox regression analysis of serum TG levels for primary outcome in the subjects excluding CKD stage 1</w:t>
      </w:r>
    </w:p>
    <w:p w14:paraId="056899CA" w14:textId="687778D0" w:rsidR="006B68D3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6B68D3" w:rsidRPr="00D75C38">
        <w:rPr>
          <w:rFonts w:ascii="Times New Roman" w:hAnsi="Times New Roman" w:cs="Times New Roman"/>
          <w:bCs/>
          <w:sz w:val="22"/>
        </w:rPr>
        <w:t>Table S3. Cox regression analysis of serum TG levels for primary outcome in the subjects excluding CKD stage 5</w:t>
      </w:r>
    </w:p>
    <w:p w14:paraId="18E09EDF" w14:textId="419B89F7" w:rsidR="006B68D3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6B68D3" w:rsidRPr="00D75C38">
        <w:rPr>
          <w:rFonts w:ascii="Times New Roman" w:hAnsi="Times New Roman" w:cs="Times New Roman"/>
          <w:bCs/>
          <w:sz w:val="22"/>
        </w:rPr>
        <w:t>Table S4. Cox regression analysis of serum TG-to-HDL-C ratio for primary outcome</w:t>
      </w:r>
    </w:p>
    <w:p w14:paraId="58DA1AE6" w14:textId="6A56742B" w:rsidR="003C08AD" w:rsidRPr="00D75C38" w:rsidRDefault="00485631" w:rsidP="00C5596E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3C08AD" w:rsidRPr="00D75C38">
        <w:rPr>
          <w:rFonts w:ascii="Times New Roman" w:hAnsi="Times New Roman" w:cs="Times New Roman"/>
          <w:bCs/>
          <w:sz w:val="22"/>
        </w:rPr>
        <w:t>Table S5. Cause-specific hazard model for secondary outcomes by serum TG levels</w:t>
      </w:r>
    </w:p>
    <w:p w14:paraId="7C3B853C" w14:textId="745AB52D" w:rsidR="006B68D3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6B68D3" w:rsidRPr="00D75C38">
        <w:rPr>
          <w:rFonts w:ascii="Times New Roman" w:hAnsi="Times New Roman" w:cs="Times New Roman"/>
          <w:bCs/>
          <w:sz w:val="22"/>
        </w:rPr>
        <w:t>Table S</w:t>
      </w:r>
      <w:r w:rsidR="003C08AD" w:rsidRPr="00D75C38">
        <w:rPr>
          <w:rFonts w:ascii="Times New Roman" w:hAnsi="Times New Roman" w:cs="Times New Roman"/>
          <w:bCs/>
          <w:sz w:val="22"/>
        </w:rPr>
        <w:t>6</w:t>
      </w:r>
      <w:r w:rsidR="006B68D3" w:rsidRPr="00D75C38">
        <w:rPr>
          <w:rFonts w:ascii="Times New Roman" w:hAnsi="Times New Roman" w:cs="Times New Roman"/>
          <w:bCs/>
          <w:sz w:val="22"/>
        </w:rPr>
        <w:t>. Cox regression analysis of serum TG levels for decline of kidney function in various subgroups</w:t>
      </w:r>
    </w:p>
    <w:p w14:paraId="007DAF7B" w14:textId="56E56B9E" w:rsidR="00DE3750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6B68D3" w:rsidRPr="00D75C38">
        <w:rPr>
          <w:rFonts w:ascii="Times New Roman" w:hAnsi="Times New Roman" w:cs="Times New Roman"/>
          <w:bCs/>
          <w:sz w:val="22"/>
        </w:rPr>
        <w:t>Table S</w:t>
      </w:r>
      <w:r w:rsidR="003C08AD" w:rsidRPr="00D75C38">
        <w:rPr>
          <w:rFonts w:ascii="Times New Roman" w:hAnsi="Times New Roman" w:cs="Times New Roman"/>
          <w:bCs/>
          <w:sz w:val="22"/>
        </w:rPr>
        <w:t>7</w:t>
      </w:r>
      <w:r w:rsidR="006B68D3" w:rsidRPr="00D75C38">
        <w:rPr>
          <w:rFonts w:ascii="Times New Roman" w:hAnsi="Times New Roman" w:cs="Times New Roman"/>
          <w:bCs/>
          <w:sz w:val="22"/>
        </w:rPr>
        <w:t>. Cox regression analysis of serum TG levels for onset of ESRD in various subgroups</w:t>
      </w:r>
    </w:p>
    <w:p w14:paraId="1BB16730" w14:textId="1276EC91" w:rsidR="00DD26A7" w:rsidRPr="00D75C38" w:rsidRDefault="00485631" w:rsidP="006B68D3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DD26A7" w:rsidRPr="00D75C38">
        <w:rPr>
          <w:rFonts w:ascii="Times New Roman" w:hAnsi="Times New Roman" w:cs="Times New Roman"/>
          <w:bCs/>
          <w:sz w:val="22"/>
        </w:rPr>
        <w:t>Figure S1. Comparison of he rates of renal function decline per year by serum TG levels</w:t>
      </w:r>
    </w:p>
    <w:p w14:paraId="7893BC48" w14:textId="553CA489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301149" w:rsidRPr="00D75C38">
        <w:rPr>
          <w:rFonts w:ascii="Times New Roman" w:hAnsi="Times New Roman" w:cs="Times New Roman"/>
          <w:bCs/>
          <w:sz w:val="22"/>
        </w:rPr>
        <w:t xml:space="preserve">Figure </w:t>
      </w:r>
      <w:r w:rsidR="00DD26A7" w:rsidRPr="00D75C38">
        <w:rPr>
          <w:rFonts w:ascii="Times New Roman" w:hAnsi="Times New Roman" w:cs="Times New Roman"/>
          <w:bCs/>
          <w:sz w:val="22"/>
        </w:rPr>
        <w:t>S2</w:t>
      </w:r>
      <w:r w:rsidR="00301149" w:rsidRPr="00D75C38">
        <w:rPr>
          <w:rFonts w:ascii="Times New Roman" w:hAnsi="Times New Roman" w:cs="Times New Roman"/>
          <w:bCs/>
          <w:sz w:val="22"/>
        </w:rPr>
        <w:t>. Kaplan-Meier analysis for cumulative incidence of decline of kidney function by serum TG levels</w:t>
      </w:r>
    </w:p>
    <w:p w14:paraId="56AB11DD" w14:textId="1280F550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301149" w:rsidRPr="00D75C38">
        <w:rPr>
          <w:rFonts w:ascii="Times New Roman" w:hAnsi="Times New Roman" w:cs="Times New Roman"/>
          <w:bCs/>
          <w:sz w:val="22"/>
        </w:rPr>
        <w:t>Figure S</w:t>
      </w:r>
      <w:r w:rsidR="00DD26A7" w:rsidRPr="00D75C38">
        <w:rPr>
          <w:rFonts w:ascii="Times New Roman" w:hAnsi="Times New Roman" w:cs="Times New Roman"/>
          <w:bCs/>
          <w:sz w:val="22"/>
        </w:rPr>
        <w:t>3</w:t>
      </w:r>
      <w:r w:rsidR="00301149" w:rsidRPr="00D75C38">
        <w:rPr>
          <w:rFonts w:ascii="Times New Roman" w:hAnsi="Times New Roman" w:cs="Times New Roman"/>
          <w:bCs/>
          <w:sz w:val="22"/>
        </w:rPr>
        <w:t>. Kaplan-Meier analysis for cumulative incidence of onset of ESRD by serum TG levels</w:t>
      </w:r>
    </w:p>
    <w:p w14:paraId="7BD920ED" w14:textId="24B3E8CC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301149" w:rsidRPr="00D75C38">
        <w:rPr>
          <w:rFonts w:ascii="Times New Roman" w:hAnsi="Times New Roman" w:cs="Times New Roman"/>
          <w:bCs/>
          <w:sz w:val="22"/>
        </w:rPr>
        <w:t xml:space="preserve">Figure </w:t>
      </w:r>
      <w:r w:rsidR="00DD26A7" w:rsidRPr="00D75C38">
        <w:rPr>
          <w:rFonts w:ascii="Times New Roman" w:hAnsi="Times New Roman" w:cs="Times New Roman"/>
          <w:bCs/>
          <w:sz w:val="22"/>
        </w:rPr>
        <w:t>S4</w:t>
      </w:r>
      <w:r w:rsidR="00301149" w:rsidRPr="00D75C38">
        <w:rPr>
          <w:rFonts w:ascii="Times New Roman" w:hAnsi="Times New Roman" w:cs="Times New Roman"/>
          <w:bCs/>
          <w:sz w:val="22"/>
        </w:rPr>
        <w:t>. Restricted cubic spline of serum TG level on decline of kidney function</w:t>
      </w:r>
    </w:p>
    <w:p w14:paraId="53D1158A" w14:textId="2F5CDFAE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Supplementary </w:t>
      </w:r>
      <w:r w:rsidR="00301149" w:rsidRPr="00D75C38">
        <w:rPr>
          <w:rFonts w:ascii="Times New Roman" w:hAnsi="Times New Roman" w:cs="Times New Roman"/>
          <w:bCs/>
          <w:sz w:val="22"/>
        </w:rPr>
        <w:t>Figure S</w:t>
      </w:r>
      <w:r w:rsidR="00DD26A7" w:rsidRPr="00D75C38">
        <w:rPr>
          <w:rFonts w:ascii="Times New Roman" w:hAnsi="Times New Roman" w:cs="Times New Roman"/>
          <w:bCs/>
          <w:sz w:val="22"/>
        </w:rPr>
        <w:t>5</w:t>
      </w:r>
      <w:r w:rsidR="00301149" w:rsidRPr="00D75C38">
        <w:rPr>
          <w:rFonts w:ascii="Times New Roman" w:hAnsi="Times New Roman" w:cs="Times New Roman"/>
          <w:bCs/>
          <w:sz w:val="22"/>
        </w:rPr>
        <w:t>. Restricted cubic spline of serum TG level on onset of ESRD</w:t>
      </w:r>
    </w:p>
    <w:p w14:paraId="18FDD348" w14:textId="11CC12DB" w:rsidR="00BD328D" w:rsidRPr="00D75C38" w:rsidRDefault="00BD328D" w:rsidP="00301149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>Supplementary Figure S6. Cumulative incidence (Gray's test for competing risk) of composite renal event by serum TG levels</w:t>
      </w:r>
    </w:p>
    <w:p w14:paraId="3DE73331" w14:textId="77777777" w:rsidR="00301149" w:rsidRPr="00D75C38" w:rsidRDefault="00301149" w:rsidP="006B68D3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  <w:sectPr w:rsidR="00301149" w:rsidRPr="00D75C38" w:rsidSect="00DE3750"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</w:p>
    <w:p w14:paraId="1FB2E395" w14:textId="15797C63" w:rsidR="00966387" w:rsidRPr="00D75C38" w:rsidRDefault="00485631" w:rsidP="00966387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966387" w:rsidRPr="00D75C38">
        <w:rPr>
          <w:rFonts w:ascii="Times New Roman" w:hAnsi="Times New Roman" w:cs="Times New Roman"/>
          <w:b/>
          <w:bCs/>
          <w:sz w:val="22"/>
          <w:szCs w:val="24"/>
        </w:rPr>
        <w:t>Table S1. Cox regression analysis of serum TG levels for secondary outcomes</w:t>
      </w:r>
    </w:p>
    <w:tbl>
      <w:tblPr>
        <w:tblW w:w="15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2315"/>
        <w:gridCol w:w="1278"/>
        <w:gridCol w:w="1479"/>
        <w:gridCol w:w="959"/>
        <w:gridCol w:w="1479"/>
        <w:gridCol w:w="959"/>
        <w:gridCol w:w="1479"/>
        <w:gridCol w:w="959"/>
        <w:gridCol w:w="1479"/>
        <w:gridCol w:w="959"/>
      </w:tblGrid>
      <w:tr w:rsidR="00D75C38" w:rsidRPr="00D75C38" w14:paraId="32745C68" w14:textId="77777777" w:rsidTr="00966387">
        <w:trPr>
          <w:trHeight w:val="528"/>
          <w:jc w:val="center"/>
        </w:trPr>
        <w:tc>
          <w:tcPr>
            <w:tcW w:w="2215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4F56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5BA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Serum TG level</w:t>
            </w:r>
          </w:p>
        </w:tc>
        <w:tc>
          <w:tcPr>
            <w:tcW w:w="1278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019D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Events, n (%)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9A8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1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491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2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C55B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3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114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4</w:t>
            </w:r>
          </w:p>
        </w:tc>
      </w:tr>
      <w:tr w:rsidR="00D75C38" w:rsidRPr="00D75C38" w14:paraId="63D8F53C" w14:textId="77777777" w:rsidTr="00966387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509E18A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71E4A3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0120D1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C7DB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1BC00AA9" w14:textId="24BF485C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B0D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F6F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2EDB9F60" w14:textId="5947B4A2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DF57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12E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2166C38A" w14:textId="2EE98212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466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728D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1274476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39BB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</w:tr>
      <w:tr w:rsidR="00D75C38" w:rsidRPr="00D75C38" w14:paraId="033D4DB4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4E0C5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Decline of kidney function</w:t>
            </w:r>
          </w:p>
        </w:tc>
        <w:tc>
          <w:tcPr>
            <w:tcW w:w="2315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98D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2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6D0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4 (21.3)</w:t>
            </w:r>
          </w:p>
        </w:tc>
        <w:tc>
          <w:tcPr>
            <w:tcW w:w="1479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97D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7E03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1279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EF7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AA9EF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F96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04D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81D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DDB4165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A1E5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AE2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D8F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33 (24.9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C67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39</w:t>
            </w:r>
          </w:p>
          <w:p w14:paraId="567670D1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64, 1.59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DFBD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93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190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09</w:t>
            </w:r>
          </w:p>
          <w:p w14:paraId="1F72B9F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27, 1.57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5415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6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EC0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57</w:t>
            </w:r>
          </w:p>
          <w:p w14:paraId="2EE6074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16, 1.813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26F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39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2C2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22</w:t>
            </w:r>
          </w:p>
          <w:p w14:paraId="334073C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10, 1.64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D8E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83</w:t>
            </w:r>
          </w:p>
        </w:tc>
      </w:tr>
      <w:tr w:rsidR="00D75C38" w:rsidRPr="00D75C38" w14:paraId="3E1F21B7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C417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77EB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526C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48 (27.6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D85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57</w:t>
            </w:r>
          </w:p>
          <w:p w14:paraId="07A9888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41, 1.86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422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3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1212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96</w:t>
            </w:r>
          </w:p>
          <w:p w14:paraId="06C22A0B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92, 1.693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39D1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7FC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81</w:t>
            </w:r>
          </w:p>
          <w:p w14:paraId="35160D7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68, 2.14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B16D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3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6D9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06</w:t>
            </w:r>
          </w:p>
          <w:p w14:paraId="72777FF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09, 2.044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0A7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9</w:t>
            </w:r>
          </w:p>
        </w:tc>
      </w:tr>
      <w:tr w:rsidR="00D75C38" w:rsidRPr="00D75C38" w14:paraId="25AD9A80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4305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F2F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64AB1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71 (31.7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5B6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36</w:t>
            </w:r>
          </w:p>
          <w:p w14:paraId="564AE52B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369, 2.20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745F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1A8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22</w:t>
            </w:r>
          </w:p>
          <w:p w14:paraId="5D64B75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240, 2.12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0401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892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121</w:t>
            </w:r>
          </w:p>
          <w:p w14:paraId="0F139C6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465, 3.07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DF0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232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99</w:t>
            </w:r>
          </w:p>
          <w:p w14:paraId="1ECA62B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67, 2.474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CE5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6</w:t>
            </w:r>
          </w:p>
        </w:tc>
      </w:tr>
      <w:tr w:rsidR="00D75C38" w:rsidRPr="00D75C38" w14:paraId="6B3FABE4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F180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Onset of ESRD</w:t>
            </w:r>
          </w:p>
        </w:tc>
        <w:tc>
          <w:tcPr>
            <w:tcW w:w="2315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7C8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2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871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9 (22.3)</w:t>
            </w:r>
          </w:p>
        </w:tc>
        <w:tc>
          <w:tcPr>
            <w:tcW w:w="1479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1F6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6B3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C49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0988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DA9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B12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B8CD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5A9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6FC642C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238A7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04A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7E65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50 (28.0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4A89C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27</w:t>
            </w:r>
          </w:p>
          <w:p w14:paraId="383519D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43, 1.68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C937C" w14:textId="3EBBC812" w:rsidR="00966387" w:rsidRPr="00D75C38" w:rsidRDefault="00F906BA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E21A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72</w:t>
            </w:r>
          </w:p>
          <w:p w14:paraId="0248C21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64, 1.767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7F4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D21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57</w:t>
            </w:r>
          </w:p>
          <w:p w14:paraId="501C7A2C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02, 1.92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7BE3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8B10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93</w:t>
            </w:r>
          </w:p>
          <w:p w14:paraId="0DCC0ED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70, 1.72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476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80</w:t>
            </w:r>
          </w:p>
        </w:tc>
      </w:tr>
      <w:tr w:rsidR="00D75C38" w:rsidRPr="00D75C38" w14:paraId="5A478163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E990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23A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F46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73 (32.3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F617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07</w:t>
            </w:r>
          </w:p>
          <w:p w14:paraId="4CA9FFF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272, 2.03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B7B8" w14:textId="0A9E32CD" w:rsidR="00966387" w:rsidRPr="00D75C38" w:rsidRDefault="00F906BA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DD38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80</w:t>
            </w:r>
          </w:p>
          <w:p w14:paraId="3078B90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46, 1.91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F63B1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3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0337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33</w:t>
            </w:r>
          </w:p>
          <w:p w14:paraId="11438F5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41, 2.05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A82F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5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EEC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03</w:t>
            </w:r>
          </w:p>
          <w:p w14:paraId="6F9A7B72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819, 1.487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A9DF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518</w:t>
            </w:r>
          </w:p>
        </w:tc>
      </w:tr>
      <w:tr w:rsidR="00D75C38" w:rsidRPr="00D75C38" w14:paraId="0B938483" w14:textId="77777777" w:rsidTr="00966387">
        <w:trPr>
          <w:trHeight w:val="528"/>
          <w:jc w:val="center"/>
        </w:trPr>
        <w:tc>
          <w:tcPr>
            <w:tcW w:w="2215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BA7B5" w14:textId="77777777" w:rsidR="00966387" w:rsidRPr="00D75C38" w:rsidRDefault="00966387" w:rsidP="0096638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7E14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AF5D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76 (32.7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6646B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40</w:t>
            </w:r>
          </w:p>
          <w:p w14:paraId="26E72A5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299, 2.07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6B22" w14:textId="3150103B" w:rsidR="00966387" w:rsidRPr="00D75C38" w:rsidRDefault="00F906BA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9FD0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07</w:t>
            </w:r>
          </w:p>
          <w:p w14:paraId="3B41CBB3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81, 1.83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6366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23EF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86</w:t>
            </w:r>
          </w:p>
          <w:p w14:paraId="75096688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246, 2.56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6007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A051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72</w:t>
            </w:r>
          </w:p>
          <w:p w14:paraId="412A30F9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891, 1.81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5895E" w14:textId="77777777" w:rsidR="00966387" w:rsidRPr="00D75C38" w:rsidRDefault="00966387" w:rsidP="0096638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86</w:t>
            </w:r>
          </w:p>
        </w:tc>
      </w:tr>
    </w:tbl>
    <w:p w14:paraId="5EBE0E9B" w14:textId="529A4F23" w:rsidR="005532D6" w:rsidRPr="00D75C38" w:rsidRDefault="00966387" w:rsidP="00A01F3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5532D6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Model 1, unadjusted model. Model 2, model 1 +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</w:t>
      </w:r>
      <w:r w:rsidR="00F906BA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/ARBs, diuretics, number of anti</w:t>
      </w:r>
      <w:r w:rsidR="00DD6498" w:rsidRPr="00D75C38">
        <w:rPr>
          <w:rFonts w:ascii="Times New Roman" w:hAnsi="Times New Roman" w:cs="Times New Roman"/>
          <w:sz w:val="22"/>
          <w:szCs w:val="24"/>
        </w:rPr>
        <w:t>hypertensive</w:t>
      </w:r>
      <w:r w:rsidRPr="00D75C38">
        <w:rPr>
          <w:rFonts w:ascii="Times New Roman" w:hAnsi="Times New Roman" w:cs="Times New Roman"/>
          <w:sz w:val="22"/>
          <w:szCs w:val="24"/>
        </w:rPr>
        <w:t xml:space="preserve"> drugs, statins), BMI, WC, SBP and DBP. Model 3, model 2 + adjusted for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-CRP, and CACS Model 4, model 3 + </w:t>
      </w:r>
      <w:r w:rsidR="00886ECD" w:rsidRPr="00D75C38">
        <w:rPr>
          <w:rFonts w:ascii="Times New Roman" w:hAnsi="Times New Roman" w:cs="Times New Roman"/>
          <w:sz w:val="22"/>
          <w:szCs w:val="24"/>
        </w:rPr>
        <w:t>CKD stage</w:t>
      </w:r>
      <w:r w:rsidRPr="00D75C38">
        <w:rPr>
          <w:rFonts w:ascii="Times New Roman" w:hAnsi="Times New Roman" w:cs="Times New Roman"/>
          <w:sz w:val="22"/>
          <w:szCs w:val="24"/>
        </w:rPr>
        <w:t xml:space="preserve"> and spot urine ACR. Abbreviations: CI, confidence interval; HR, hazard ratio;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1B9716B6" w14:textId="34EC9816" w:rsidR="005532D6" w:rsidRPr="00D75C38" w:rsidRDefault="00485631" w:rsidP="005532D6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5532D6" w:rsidRPr="00D75C38">
        <w:rPr>
          <w:rFonts w:ascii="Times New Roman" w:hAnsi="Times New Roman" w:cs="Times New Roman"/>
          <w:b/>
          <w:bCs/>
          <w:sz w:val="22"/>
          <w:szCs w:val="24"/>
        </w:rPr>
        <w:t>Table S2. Cox regression analysis of serum TG levels for primary outcome in the subjects excluding CKD stage 1</w:t>
      </w:r>
    </w:p>
    <w:tbl>
      <w:tblPr>
        <w:tblW w:w="15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2314"/>
        <w:gridCol w:w="1278"/>
        <w:gridCol w:w="1479"/>
        <w:gridCol w:w="959"/>
        <w:gridCol w:w="1479"/>
        <w:gridCol w:w="959"/>
        <w:gridCol w:w="1479"/>
        <w:gridCol w:w="959"/>
        <w:gridCol w:w="1479"/>
        <w:gridCol w:w="959"/>
      </w:tblGrid>
      <w:tr w:rsidR="00D75C38" w:rsidRPr="00D75C38" w14:paraId="7BE8E9D0" w14:textId="77777777" w:rsidTr="005532D6">
        <w:trPr>
          <w:trHeight w:val="528"/>
          <w:jc w:val="center"/>
        </w:trPr>
        <w:tc>
          <w:tcPr>
            <w:tcW w:w="2216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075A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F64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Serum TG level</w:t>
            </w:r>
          </w:p>
        </w:tc>
        <w:tc>
          <w:tcPr>
            <w:tcW w:w="1278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529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Events, n (%)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5A2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1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739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2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577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3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195B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4</w:t>
            </w:r>
          </w:p>
        </w:tc>
      </w:tr>
      <w:tr w:rsidR="00D75C38" w:rsidRPr="00D75C38" w14:paraId="1A5DFBB0" w14:textId="77777777" w:rsidTr="005532D6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15EBF15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AD55F7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6BC6C7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E9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56415FD5" w14:textId="02C71A21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53E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C9D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37C51FC9" w14:textId="2B42130B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446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9E9D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1BDD2025" w14:textId="20E16989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FE0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996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0867BB0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325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</w:tr>
      <w:tr w:rsidR="00D75C38" w:rsidRPr="00D75C38" w14:paraId="299DFCC1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5EBD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Composite renal event</w:t>
            </w:r>
          </w:p>
        </w:tc>
        <w:tc>
          <w:tcPr>
            <w:tcW w:w="2314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3D4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2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4EC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60 (38.6)</w:t>
            </w:r>
          </w:p>
        </w:tc>
        <w:tc>
          <w:tcPr>
            <w:tcW w:w="1479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C45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2EB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13D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D3ED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14E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98D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1758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D58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B6436B0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4810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606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96FE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87 (41.6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1AA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13</w:t>
            </w:r>
          </w:p>
          <w:p w14:paraId="1DFA361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01, 1.374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EE2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32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484E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09</w:t>
            </w:r>
          </w:p>
          <w:p w14:paraId="6DFADFF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69, 1.50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F4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93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8A3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05</w:t>
            </w:r>
          </w:p>
          <w:p w14:paraId="46EB4C0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23, 1.66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07F8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32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803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31</w:t>
            </w:r>
          </w:p>
          <w:p w14:paraId="1F778DF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59, 1.58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6FC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03</w:t>
            </w:r>
          </w:p>
        </w:tc>
      </w:tr>
      <w:tr w:rsidR="00D75C38" w:rsidRPr="00D75C38" w14:paraId="0D058DF9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B349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DDF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727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12 (45.5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379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02</w:t>
            </w:r>
          </w:p>
          <w:p w14:paraId="51B43E5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60, 1.59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E50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616D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61</w:t>
            </w:r>
          </w:p>
          <w:p w14:paraId="7CA6971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09, 1.57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F93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4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8A5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14</w:t>
            </w:r>
          </w:p>
          <w:p w14:paraId="7E89242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93, 1.82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1CF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0303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35</w:t>
            </w:r>
          </w:p>
          <w:p w14:paraId="3AB7350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873, 1.47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29F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346</w:t>
            </w:r>
          </w:p>
        </w:tc>
      </w:tr>
      <w:tr w:rsidR="00D75C38" w:rsidRPr="00D75C38" w14:paraId="3A75802A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44780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BC4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E2A1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26 (47.9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510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98</w:t>
            </w:r>
          </w:p>
          <w:p w14:paraId="6F6A959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41, 1.71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8FD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A1D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99</w:t>
            </w:r>
          </w:p>
          <w:p w14:paraId="0C1DBAC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34, 1.63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3FE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25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6CE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57</w:t>
            </w:r>
          </w:p>
          <w:p w14:paraId="5D475D1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277, 2.41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46E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BB1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43</w:t>
            </w:r>
          </w:p>
          <w:p w14:paraId="439858A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48, 1.98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6C0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24</w:t>
            </w:r>
          </w:p>
        </w:tc>
      </w:tr>
    </w:tbl>
    <w:p w14:paraId="57E12C7E" w14:textId="54DECB18" w:rsidR="005532D6" w:rsidRPr="00D75C38" w:rsidRDefault="005532D6" w:rsidP="00A01F3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5532D6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Model 1, unadjusted model. Model 2, model 1 +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</w:t>
      </w:r>
      <w:r w:rsidR="00F906BA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/ARBs, diuretics, number of anti</w:t>
      </w:r>
      <w:r w:rsidR="00DD6498" w:rsidRPr="00D75C38">
        <w:rPr>
          <w:rFonts w:ascii="Times New Roman" w:hAnsi="Times New Roman" w:cs="Times New Roman"/>
          <w:sz w:val="22"/>
          <w:szCs w:val="24"/>
        </w:rPr>
        <w:t>hypertensive</w:t>
      </w:r>
      <w:r w:rsidRPr="00D75C38">
        <w:rPr>
          <w:rFonts w:ascii="Times New Roman" w:hAnsi="Times New Roman" w:cs="Times New Roman"/>
          <w:sz w:val="22"/>
          <w:szCs w:val="24"/>
        </w:rPr>
        <w:t xml:space="preserve"> drugs, statins), BMI, WC, SBP and DBP. Model 3, model 2 + adjusted for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-CRP, and CACS Model 4, model 3 + </w:t>
      </w:r>
      <w:r w:rsidR="00886ECD" w:rsidRPr="00D75C38">
        <w:rPr>
          <w:rFonts w:ascii="Times New Roman" w:hAnsi="Times New Roman" w:cs="Times New Roman"/>
          <w:sz w:val="22"/>
          <w:szCs w:val="24"/>
        </w:rPr>
        <w:t>CKD stage</w:t>
      </w:r>
      <w:r w:rsidRPr="00D75C38">
        <w:rPr>
          <w:rFonts w:ascii="Times New Roman" w:hAnsi="Times New Roman" w:cs="Times New Roman"/>
          <w:sz w:val="22"/>
          <w:szCs w:val="24"/>
        </w:rPr>
        <w:t xml:space="preserve"> and spot urine ACR. Abbreviations: CI, confidence interval; HR, hazard ratio;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17ABC60B" w14:textId="0D4AE13A" w:rsidR="005532D6" w:rsidRPr="00D75C38" w:rsidRDefault="00485631" w:rsidP="005532D6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5532D6" w:rsidRPr="00D75C38">
        <w:rPr>
          <w:rFonts w:ascii="Times New Roman" w:hAnsi="Times New Roman" w:cs="Times New Roman"/>
          <w:b/>
          <w:bCs/>
          <w:sz w:val="22"/>
          <w:szCs w:val="24"/>
        </w:rPr>
        <w:t>Table S3. Cox regression analysis of serum TG levels for primary outcome in the subjects excluding CKD stage 5</w:t>
      </w:r>
    </w:p>
    <w:tbl>
      <w:tblPr>
        <w:tblW w:w="15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2314"/>
        <w:gridCol w:w="1278"/>
        <w:gridCol w:w="1479"/>
        <w:gridCol w:w="959"/>
        <w:gridCol w:w="1479"/>
        <w:gridCol w:w="959"/>
        <w:gridCol w:w="1479"/>
        <w:gridCol w:w="959"/>
        <w:gridCol w:w="1479"/>
        <w:gridCol w:w="959"/>
      </w:tblGrid>
      <w:tr w:rsidR="00D75C38" w:rsidRPr="00D75C38" w14:paraId="57F2F559" w14:textId="77777777" w:rsidTr="005532D6">
        <w:trPr>
          <w:trHeight w:val="528"/>
          <w:jc w:val="center"/>
        </w:trPr>
        <w:tc>
          <w:tcPr>
            <w:tcW w:w="2216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FDE9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EB18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Serum TG level</w:t>
            </w:r>
          </w:p>
        </w:tc>
        <w:tc>
          <w:tcPr>
            <w:tcW w:w="1278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78B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Events, n (%)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A55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1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69F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2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430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3</w:t>
            </w:r>
          </w:p>
        </w:tc>
        <w:tc>
          <w:tcPr>
            <w:tcW w:w="2438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97D9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4</w:t>
            </w:r>
          </w:p>
        </w:tc>
      </w:tr>
      <w:tr w:rsidR="00D75C38" w:rsidRPr="00D75C38" w14:paraId="5938CDBD" w14:textId="77777777" w:rsidTr="005532D6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EBB30B9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E48F76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049291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9B03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3BAB1B68" w14:textId="2A988C2A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7394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149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0319BC7B" w14:textId="3945E779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6E7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A6C0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3E900EA2" w14:textId="49CDD9FC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238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171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6F8346D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612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</w:tr>
      <w:tr w:rsidR="00D75C38" w:rsidRPr="00D75C38" w14:paraId="5465C7BE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9AAD1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Composite renal event</w:t>
            </w:r>
          </w:p>
        </w:tc>
        <w:tc>
          <w:tcPr>
            <w:tcW w:w="2314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07F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2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E5CA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42 (28.3)</w:t>
            </w:r>
          </w:p>
        </w:tc>
        <w:tc>
          <w:tcPr>
            <w:tcW w:w="1479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955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114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0B2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33F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E36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65A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9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B320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A24E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36E8E3E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B577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703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F3F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61 (32.3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A8C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12</w:t>
            </w:r>
          </w:p>
          <w:p w14:paraId="39CE1C5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37, 1.51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BA2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95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737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54</w:t>
            </w:r>
          </w:p>
          <w:p w14:paraId="279A1A5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89, 1.59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46B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6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63B5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61</w:t>
            </w:r>
          </w:p>
          <w:p w14:paraId="66AF566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49, 1.76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0A3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5E9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84</w:t>
            </w:r>
          </w:p>
          <w:p w14:paraId="4AC582B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06, 1.54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D22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17</w:t>
            </w:r>
          </w:p>
        </w:tc>
      </w:tr>
      <w:tr w:rsidR="00D75C38" w:rsidRPr="00D75C38" w14:paraId="05CE47B5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87DC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EA9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BE9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82 (36.8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5ED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92</w:t>
            </w:r>
          </w:p>
          <w:p w14:paraId="0656B8C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98, 1.85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C0C0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336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30</w:t>
            </w:r>
          </w:p>
          <w:p w14:paraId="312CBB3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48, 1.68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B01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9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F3D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99</w:t>
            </w:r>
          </w:p>
          <w:p w14:paraId="2BF858C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35, 1.97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27C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4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D4B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90</w:t>
            </w:r>
          </w:p>
          <w:p w14:paraId="1ACBE33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54, 1.834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AF6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</w:tr>
      <w:tr w:rsidR="00D75C38" w:rsidRPr="00D75C38" w14:paraId="48890AF7" w14:textId="77777777" w:rsidTr="005532D6">
        <w:trPr>
          <w:trHeight w:val="528"/>
          <w:jc w:val="center"/>
        </w:trPr>
        <w:tc>
          <w:tcPr>
            <w:tcW w:w="2216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1A832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4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5DE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55BA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11 (41.1)</w:t>
            </w:r>
          </w:p>
        </w:tc>
        <w:tc>
          <w:tcPr>
            <w:tcW w:w="1479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15B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41</w:t>
            </w:r>
          </w:p>
          <w:p w14:paraId="6E601DF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407, 2.15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882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40A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83</w:t>
            </w:r>
          </w:p>
          <w:p w14:paraId="4FAE13F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65, 1.88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0BC6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894C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81</w:t>
            </w:r>
          </w:p>
          <w:p w14:paraId="6CC1976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335, 2.65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AFC5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9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D4B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17</w:t>
            </w:r>
          </w:p>
          <w:p w14:paraId="17618B3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75, 2.14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739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8</w:t>
            </w:r>
          </w:p>
        </w:tc>
      </w:tr>
    </w:tbl>
    <w:p w14:paraId="6ACFF13E" w14:textId="2887B708" w:rsidR="005532D6" w:rsidRPr="00D75C38" w:rsidRDefault="005532D6" w:rsidP="00A01F3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5532D6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Model 1, unadjusted model. Model 2, model 1 +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</w:t>
      </w:r>
      <w:r w:rsidR="00F906BA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/ARBs, diuretics, number of anti</w:t>
      </w:r>
      <w:r w:rsidR="00DD6498" w:rsidRPr="00D75C38">
        <w:rPr>
          <w:rFonts w:ascii="Times New Roman" w:hAnsi="Times New Roman" w:cs="Times New Roman"/>
          <w:sz w:val="22"/>
          <w:szCs w:val="24"/>
        </w:rPr>
        <w:t>hypertensive</w:t>
      </w:r>
      <w:r w:rsidRPr="00D75C38">
        <w:rPr>
          <w:rFonts w:ascii="Times New Roman" w:hAnsi="Times New Roman" w:cs="Times New Roman"/>
          <w:sz w:val="22"/>
          <w:szCs w:val="24"/>
        </w:rPr>
        <w:t xml:space="preserve"> drugs, statins), BMI, WC, SBP and DBP. Model 3, model 2 + adjusted for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-CRP, and CACS Model 4, model 3 + </w:t>
      </w:r>
      <w:r w:rsidR="00886ECD" w:rsidRPr="00D75C38">
        <w:rPr>
          <w:rFonts w:ascii="Times New Roman" w:hAnsi="Times New Roman" w:cs="Times New Roman"/>
          <w:sz w:val="22"/>
          <w:szCs w:val="24"/>
        </w:rPr>
        <w:t>CKD stage</w:t>
      </w:r>
      <w:r w:rsidRPr="00D75C38">
        <w:rPr>
          <w:rFonts w:ascii="Times New Roman" w:hAnsi="Times New Roman" w:cs="Times New Roman"/>
          <w:sz w:val="22"/>
          <w:szCs w:val="24"/>
        </w:rPr>
        <w:t xml:space="preserve"> and spot urine ACR. Abbreviations: CI, confidence interval; HR, hazard ratio;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39BC2746" w14:textId="1C0DEF51" w:rsidR="005532D6" w:rsidRPr="00D75C38" w:rsidRDefault="00485631" w:rsidP="005532D6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5532D6" w:rsidRPr="00D75C38">
        <w:rPr>
          <w:rFonts w:ascii="Times New Roman" w:hAnsi="Times New Roman" w:cs="Times New Roman"/>
          <w:b/>
          <w:bCs/>
          <w:sz w:val="22"/>
          <w:szCs w:val="24"/>
        </w:rPr>
        <w:t>Table S4. Cox regression analysis of serum TG-to-HDL-C ratio for primary outcome</w:t>
      </w:r>
    </w:p>
    <w:tbl>
      <w:tblPr>
        <w:tblW w:w="15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8"/>
        <w:gridCol w:w="2316"/>
        <w:gridCol w:w="1278"/>
        <w:gridCol w:w="1478"/>
        <w:gridCol w:w="959"/>
        <w:gridCol w:w="1478"/>
        <w:gridCol w:w="959"/>
        <w:gridCol w:w="1478"/>
        <w:gridCol w:w="959"/>
        <w:gridCol w:w="1478"/>
        <w:gridCol w:w="959"/>
      </w:tblGrid>
      <w:tr w:rsidR="00D75C38" w:rsidRPr="00D75C38" w14:paraId="5519260A" w14:textId="77777777" w:rsidTr="005532D6">
        <w:trPr>
          <w:trHeight w:val="528"/>
          <w:jc w:val="center"/>
        </w:trPr>
        <w:tc>
          <w:tcPr>
            <w:tcW w:w="221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AD88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6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0E4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Serum TG/HDL-C ratio</w:t>
            </w:r>
          </w:p>
        </w:tc>
        <w:tc>
          <w:tcPr>
            <w:tcW w:w="1278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90E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Events, n (%)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8DE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1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CC89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2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8E19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3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0ED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Model 4</w:t>
            </w:r>
          </w:p>
        </w:tc>
      </w:tr>
      <w:tr w:rsidR="00D75C38" w:rsidRPr="00D75C38" w14:paraId="617E1654" w14:textId="77777777" w:rsidTr="005532D6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0D53DCD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FB0B8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993234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DE56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0C15EB72" w14:textId="700B1551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3E2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AE1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705A0C6A" w14:textId="743DC23A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2F4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788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5928D22A" w14:textId="00512A61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854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CBD7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HR</w:t>
            </w:r>
          </w:p>
          <w:p w14:paraId="1E2DAC2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AB1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</w:tr>
      <w:tr w:rsidR="00D75C38" w:rsidRPr="00D75C38" w14:paraId="28F62ED4" w14:textId="77777777" w:rsidTr="005532D6">
        <w:trPr>
          <w:trHeight w:val="528"/>
          <w:jc w:val="center"/>
        </w:trPr>
        <w:tc>
          <w:tcPr>
            <w:tcW w:w="2218" w:type="dxa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8775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Composite renal event</w:t>
            </w:r>
          </w:p>
        </w:tc>
        <w:tc>
          <w:tcPr>
            <w:tcW w:w="2316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85F6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2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F2B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63 (30.8)</w:t>
            </w:r>
          </w:p>
        </w:tc>
        <w:tc>
          <w:tcPr>
            <w:tcW w:w="14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B6F4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D89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780E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414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9804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14F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EF94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EF1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C896739" w14:textId="77777777" w:rsidTr="005532D6">
        <w:trPr>
          <w:trHeight w:val="528"/>
          <w:jc w:val="center"/>
        </w:trPr>
        <w:tc>
          <w:tcPr>
            <w:tcW w:w="2218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3D37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6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120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6AB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91 (35.9)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2B0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86</w:t>
            </w:r>
          </w:p>
          <w:p w14:paraId="79F9792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019, 1.623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214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34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DD06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28</w:t>
            </w:r>
          </w:p>
          <w:p w14:paraId="58E0906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63, 1.56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885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97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CDF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49</w:t>
            </w:r>
          </w:p>
          <w:p w14:paraId="5FF284C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957, 1.63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80E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860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34</w:t>
            </w:r>
          </w:p>
          <w:p w14:paraId="2ECE49B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864, 1.48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8C4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365</w:t>
            </w:r>
          </w:p>
        </w:tc>
      </w:tr>
      <w:tr w:rsidR="00D75C38" w:rsidRPr="00D75C38" w14:paraId="2BF43BAE" w14:textId="77777777" w:rsidTr="005532D6">
        <w:trPr>
          <w:trHeight w:val="528"/>
          <w:jc w:val="center"/>
        </w:trPr>
        <w:tc>
          <w:tcPr>
            <w:tcW w:w="2218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DC35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6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1C9A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C56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24 (42.1)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7B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46</w:t>
            </w:r>
          </w:p>
          <w:p w14:paraId="030CAB4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475, 2.31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651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C9E4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01</w:t>
            </w:r>
          </w:p>
          <w:p w14:paraId="231053B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70, 1.92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A7F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491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30</w:t>
            </w:r>
          </w:p>
          <w:p w14:paraId="2E38684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265, 2.36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381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9AB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04</w:t>
            </w:r>
          </w:p>
          <w:p w14:paraId="15E0FA5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0.875, 1.65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3E6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54</w:t>
            </w:r>
          </w:p>
        </w:tc>
      </w:tr>
      <w:tr w:rsidR="00D75C38" w:rsidRPr="00D75C38" w14:paraId="10747232" w14:textId="77777777" w:rsidTr="005532D6">
        <w:trPr>
          <w:trHeight w:val="528"/>
          <w:jc w:val="center"/>
        </w:trPr>
        <w:tc>
          <w:tcPr>
            <w:tcW w:w="2218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4DAA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16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493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2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8011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28 (42.7)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E08E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59</w:t>
            </w:r>
          </w:p>
          <w:p w14:paraId="026929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397, 2.21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8B0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77D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50</w:t>
            </w:r>
          </w:p>
          <w:p w14:paraId="2068233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94, 2.013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CBFB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A02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935</w:t>
            </w:r>
          </w:p>
          <w:p w14:paraId="4854D03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314, 2.85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5919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617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23</w:t>
            </w:r>
          </w:p>
          <w:p w14:paraId="21FAE5C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1.106, 2.383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CB1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</w:tr>
    </w:tbl>
    <w:p w14:paraId="3202973A" w14:textId="0A18E464" w:rsidR="003C08AD" w:rsidRPr="00D75C38" w:rsidRDefault="005532D6" w:rsidP="00A01F3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3C08AD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Model 1, unadjusted model. Model 2, model 1 +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</w:t>
      </w:r>
      <w:r w:rsidR="00F906BA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/ARBs, diuretics, number of anti</w:t>
      </w:r>
      <w:r w:rsidR="00DD6498" w:rsidRPr="00D75C38">
        <w:rPr>
          <w:rFonts w:ascii="Times New Roman" w:hAnsi="Times New Roman" w:cs="Times New Roman"/>
          <w:sz w:val="22"/>
          <w:szCs w:val="24"/>
        </w:rPr>
        <w:t>hypertensive</w:t>
      </w:r>
      <w:r w:rsidRPr="00D75C38">
        <w:rPr>
          <w:rFonts w:ascii="Times New Roman" w:hAnsi="Times New Roman" w:cs="Times New Roman"/>
          <w:sz w:val="22"/>
          <w:szCs w:val="24"/>
        </w:rPr>
        <w:t xml:space="preserve"> drugs, statins), BMI, WC, SBP and DBP. Model 3, model 2 + adjusted for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-CRP, and CACS Model 4, model 3 + </w:t>
      </w:r>
      <w:r w:rsidR="00886ECD" w:rsidRPr="00D75C38">
        <w:rPr>
          <w:rFonts w:ascii="Times New Roman" w:hAnsi="Times New Roman" w:cs="Times New Roman"/>
          <w:sz w:val="22"/>
          <w:szCs w:val="24"/>
        </w:rPr>
        <w:t>CKD stage</w:t>
      </w:r>
      <w:r w:rsidRPr="00D75C38">
        <w:rPr>
          <w:rFonts w:ascii="Times New Roman" w:hAnsi="Times New Roman" w:cs="Times New Roman"/>
          <w:sz w:val="22"/>
          <w:szCs w:val="24"/>
        </w:rPr>
        <w:t xml:space="preserve"> and spot urine ACR. Abbreviations: CI, confidence interval; HDL-C, high density lipoprotein cholesterol; HR, hazard ratio;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67B5C95F" w14:textId="068B28EA" w:rsidR="003C08AD" w:rsidRPr="00D75C38" w:rsidRDefault="00485631" w:rsidP="003C08AD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D75C38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3C08AD" w:rsidRPr="00D75C38">
        <w:rPr>
          <w:rFonts w:ascii="Times New Roman" w:hAnsi="Times New Roman" w:cs="Times New Roman"/>
          <w:b/>
          <w:bCs/>
          <w:sz w:val="22"/>
        </w:rPr>
        <w:t>Table S5. Cause-specific hazard model for secondary outcomes by serum TG levels</w:t>
      </w:r>
    </w:p>
    <w:tbl>
      <w:tblPr>
        <w:tblW w:w="142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2315"/>
        <w:gridCol w:w="1478"/>
        <w:gridCol w:w="959"/>
        <w:gridCol w:w="1478"/>
        <w:gridCol w:w="959"/>
        <w:gridCol w:w="1478"/>
        <w:gridCol w:w="959"/>
        <w:gridCol w:w="1478"/>
        <w:gridCol w:w="959"/>
      </w:tblGrid>
      <w:tr w:rsidR="00D75C38" w:rsidRPr="00D75C38" w14:paraId="3A935C73" w14:textId="77777777" w:rsidTr="009A423F">
        <w:trPr>
          <w:trHeight w:val="528"/>
          <w:jc w:val="center"/>
        </w:trPr>
        <w:tc>
          <w:tcPr>
            <w:tcW w:w="221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2EF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3B7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Serum TG level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D7E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Model 1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B297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Model 2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43D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Model 3</w:t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D8E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Model 4</w:t>
            </w:r>
          </w:p>
        </w:tc>
      </w:tr>
      <w:tr w:rsidR="00D75C38" w:rsidRPr="00D75C38" w14:paraId="5B0CD086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24E756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6FAD12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8BB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HR</w:t>
            </w:r>
          </w:p>
          <w:p w14:paraId="1A9C22A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9919E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P </w:t>
            </w:r>
            <w:r w:rsidRPr="00D75C38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426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HR</w:t>
            </w:r>
          </w:p>
          <w:p w14:paraId="3DF4216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1C71A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P </w:t>
            </w:r>
            <w:r w:rsidRPr="00D75C38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1F1E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HR</w:t>
            </w:r>
          </w:p>
          <w:p w14:paraId="1526803E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282C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P </w:t>
            </w:r>
            <w:r w:rsidRPr="00D75C38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8F6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HR</w:t>
            </w:r>
          </w:p>
          <w:p w14:paraId="67F9F3E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95%CIs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DCA0A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P </w:t>
            </w:r>
            <w:r w:rsidRPr="00D75C38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</w:tr>
      <w:tr w:rsidR="00D75C38" w:rsidRPr="00D75C38" w14:paraId="5D41B09F" w14:textId="77777777" w:rsidTr="009A423F">
        <w:trPr>
          <w:trHeight w:val="528"/>
          <w:jc w:val="center"/>
        </w:trPr>
        <w:tc>
          <w:tcPr>
            <w:tcW w:w="221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89E4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Decline of kidney function</w:t>
            </w:r>
          </w:p>
        </w:tc>
        <w:tc>
          <w:tcPr>
            <w:tcW w:w="2315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D4F2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1</w:t>
            </w:r>
          </w:p>
        </w:tc>
        <w:tc>
          <w:tcPr>
            <w:tcW w:w="14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75F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722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DC3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F5EA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FDF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EFB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DFC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B9E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75C38" w:rsidRPr="00D75C38" w14:paraId="21FB23EC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C21B35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891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2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F11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239</w:t>
            </w:r>
          </w:p>
          <w:p w14:paraId="20567A7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965, 1.59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C84E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93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295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209</w:t>
            </w:r>
          </w:p>
          <w:p w14:paraId="64F8894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926, 1.57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5C1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163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5668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357</w:t>
            </w:r>
          </w:p>
          <w:p w14:paraId="5D4C1AE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007, 1.82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09DC8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45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1CC4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222</w:t>
            </w:r>
          </w:p>
          <w:p w14:paraId="4726E31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899, 1.66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AEC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201</w:t>
            </w:r>
          </w:p>
        </w:tc>
      </w:tr>
      <w:tr w:rsidR="00D75C38" w:rsidRPr="00D75C38" w14:paraId="5EC8F7B8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A9DD27A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5F92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3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484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457</w:t>
            </w:r>
          </w:p>
          <w:p w14:paraId="1005407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142, 1.85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5BE5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02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C52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296</w:t>
            </w:r>
          </w:p>
          <w:p w14:paraId="02104AA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987, 1.70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DCE4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6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38B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581</w:t>
            </w:r>
          </w:p>
          <w:p w14:paraId="757BAB2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148, 2.177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C52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05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1262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506</w:t>
            </w:r>
          </w:p>
          <w:p w14:paraId="0490A11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103, 2.057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FF2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09</w:t>
            </w:r>
          </w:p>
        </w:tc>
      </w:tr>
      <w:tr w:rsidR="00D75C38" w:rsidRPr="00D75C38" w14:paraId="2EA0307D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ED44068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CB92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4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9683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737</w:t>
            </w:r>
          </w:p>
          <w:p w14:paraId="18EF1CE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370, 2.20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BD5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752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622</w:t>
            </w:r>
          </w:p>
          <w:p w14:paraId="0973CB4F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236, 2.12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B586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A9AC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2.122</w:t>
            </w:r>
          </w:p>
          <w:p w14:paraId="1B60320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426, 3.156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6AA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EF58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699</w:t>
            </w:r>
          </w:p>
          <w:p w14:paraId="3178CDA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129, 2.55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1D0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11</w:t>
            </w:r>
          </w:p>
        </w:tc>
      </w:tr>
      <w:tr w:rsidR="00D75C38" w:rsidRPr="00D75C38" w14:paraId="0178FCC3" w14:textId="77777777" w:rsidTr="009A423F">
        <w:trPr>
          <w:trHeight w:val="528"/>
          <w:jc w:val="center"/>
        </w:trPr>
        <w:tc>
          <w:tcPr>
            <w:tcW w:w="221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FAB0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Onset of ESRD</w:t>
            </w:r>
          </w:p>
        </w:tc>
        <w:tc>
          <w:tcPr>
            <w:tcW w:w="2315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032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1</w:t>
            </w:r>
          </w:p>
        </w:tc>
        <w:tc>
          <w:tcPr>
            <w:tcW w:w="147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11D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25B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E75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DFD8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4A5B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771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8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486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Reference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D873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75C38" w:rsidRPr="00D75C38" w14:paraId="66972E85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98565A9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CD4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2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DE3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327</w:t>
            </w:r>
          </w:p>
          <w:p w14:paraId="5F0A16D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040, 1.692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B232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22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E5C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372</w:t>
            </w:r>
          </w:p>
          <w:p w14:paraId="6E1B4C1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058, 1.77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2D6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17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7A6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457</w:t>
            </w:r>
          </w:p>
          <w:p w14:paraId="2B68547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092, 1.944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9ED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10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4B05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294</w:t>
            </w:r>
          </w:p>
          <w:p w14:paraId="4B35C44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964, 1.737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799E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87</w:t>
            </w:r>
          </w:p>
        </w:tc>
      </w:tr>
      <w:tr w:rsidR="00D75C38" w:rsidRPr="00D75C38" w14:paraId="72CEB4CB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0E07FBA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F37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3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D1F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607</w:t>
            </w:r>
          </w:p>
          <w:p w14:paraId="6D5986A3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268, 2.03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F101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9D12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480</w:t>
            </w:r>
          </w:p>
          <w:p w14:paraId="7BBB9D64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135, 1.931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0E38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04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8752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533</w:t>
            </w:r>
          </w:p>
          <w:p w14:paraId="35F327D8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125, 2.089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C58A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07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271BD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103</w:t>
            </w:r>
          </w:p>
          <w:p w14:paraId="1B021C6E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810, 1.503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675A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533</w:t>
            </w:r>
          </w:p>
        </w:tc>
      </w:tr>
      <w:tr w:rsidR="00D75C38" w:rsidRPr="00D75C38" w14:paraId="5737F1A7" w14:textId="77777777" w:rsidTr="009A423F">
        <w:trPr>
          <w:trHeight w:val="528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EFACC6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1550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Q4</w:t>
            </w:r>
          </w:p>
        </w:tc>
        <w:tc>
          <w:tcPr>
            <w:tcW w:w="147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7C8E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640</w:t>
            </w:r>
          </w:p>
          <w:p w14:paraId="71D249C2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296, 2.075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988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5E9C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408</w:t>
            </w:r>
          </w:p>
          <w:p w14:paraId="79A96707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061, 1.868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26802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18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074A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787</w:t>
            </w:r>
          </w:p>
          <w:p w14:paraId="58CD97BE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1.240, 2.574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4996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002</w:t>
            </w:r>
          </w:p>
        </w:tc>
        <w:tc>
          <w:tcPr>
            <w:tcW w:w="1478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D91B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1.273</w:t>
            </w:r>
          </w:p>
          <w:p w14:paraId="0017C3F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(0.876, 1.850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4B3F1" w14:textId="77777777" w:rsidR="003C08AD" w:rsidRPr="00D75C38" w:rsidRDefault="003C08AD" w:rsidP="009A42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75C38">
              <w:rPr>
                <w:rFonts w:ascii="Times New Roman" w:hAnsi="Times New Roman" w:cs="Times New Roman"/>
                <w:bCs/>
                <w:sz w:val="22"/>
              </w:rPr>
              <w:t>0.206</w:t>
            </w:r>
          </w:p>
        </w:tc>
      </w:tr>
    </w:tbl>
    <w:p w14:paraId="183E77A0" w14:textId="075FC2CA" w:rsidR="003C08AD" w:rsidRPr="00D75C38" w:rsidRDefault="003C08AD" w:rsidP="00485631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D75C38">
        <w:rPr>
          <w:rFonts w:ascii="Times New Roman" w:hAnsi="Times New Roman" w:cs="Times New Roman"/>
          <w:bCs/>
          <w:sz w:val="22"/>
        </w:rPr>
        <w:t xml:space="preserve">Note: Model 1, unadjusted model. Model 2, model 1 + adjusted for age, sex, </w:t>
      </w:r>
      <w:proofErr w:type="spellStart"/>
      <w:r w:rsidRPr="00D75C38">
        <w:rPr>
          <w:rFonts w:ascii="Times New Roman" w:hAnsi="Times New Roman" w:cs="Times New Roman"/>
          <w:bCs/>
          <w:sz w:val="22"/>
        </w:rPr>
        <w:t>Charlson</w:t>
      </w:r>
      <w:proofErr w:type="spellEnd"/>
      <w:r w:rsidRPr="00D75C38">
        <w:rPr>
          <w:rFonts w:ascii="Times New Roman" w:hAnsi="Times New Roman" w:cs="Times New Roman"/>
          <w:bCs/>
          <w:sz w:val="22"/>
        </w:rPr>
        <w:t xml:space="preserve"> comorbidity index, primary renal disea</w:t>
      </w:r>
      <w:r w:rsidR="00F906BA" w:rsidRPr="00D75C38">
        <w:rPr>
          <w:rFonts w:ascii="Times New Roman" w:hAnsi="Times New Roman" w:cs="Times New Roman"/>
          <w:bCs/>
          <w:sz w:val="22"/>
          <w:shd w:val="pct15" w:color="auto" w:fill="FFFFFF"/>
        </w:rPr>
        <w:t>s</w:t>
      </w:r>
      <w:r w:rsidRPr="00D75C38">
        <w:rPr>
          <w:rFonts w:ascii="Times New Roman" w:hAnsi="Times New Roman" w:cs="Times New Roman"/>
          <w:bCs/>
          <w:sz w:val="22"/>
        </w:rPr>
        <w:t>e, smoking status, medications (</w:t>
      </w:r>
      <w:proofErr w:type="spellStart"/>
      <w:r w:rsidRPr="00D75C38">
        <w:rPr>
          <w:rFonts w:ascii="Times New Roman" w:hAnsi="Times New Roman" w:cs="Times New Roman"/>
          <w:bCs/>
          <w:sz w:val="22"/>
        </w:rPr>
        <w:t>ACEi</w:t>
      </w:r>
      <w:proofErr w:type="spellEnd"/>
      <w:r w:rsidRPr="00D75C38">
        <w:rPr>
          <w:rFonts w:ascii="Times New Roman" w:hAnsi="Times New Roman" w:cs="Times New Roman"/>
          <w:bCs/>
          <w:sz w:val="22"/>
        </w:rPr>
        <w:t xml:space="preserve">/ARBs, diuretics, number of anti-HTN drugs, statins), BMI, WC, SBP and DBP. Model 3, model 2 + adjusted for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bCs/>
          <w:sz w:val="22"/>
        </w:rPr>
        <w:t>hs</w:t>
      </w:r>
      <w:proofErr w:type="spellEnd"/>
      <w:r w:rsidRPr="00D75C38">
        <w:rPr>
          <w:rFonts w:ascii="Times New Roman" w:hAnsi="Times New Roman" w:cs="Times New Roman"/>
          <w:bCs/>
          <w:sz w:val="22"/>
        </w:rPr>
        <w:t>-CRP, and CACS. Model 4, model 3 + CKD stage and spot urine ACR. Abbreviations: CI, confidence interval; ESRD, end-stage renal disease; HR, hazard ratio; TG, triglyceride</w:t>
      </w:r>
      <w:r w:rsidR="00B74D0F" w:rsidRPr="00D75C38">
        <w:rPr>
          <w:rFonts w:ascii="Times New Roman" w:hAnsi="Times New Roman" w:cs="Times New Roman"/>
          <w:bCs/>
          <w:sz w:val="22"/>
        </w:rPr>
        <w:t>s</w:t>
      </w:r>
      <w:r w:rsidRPr="00D75C38">
        <w:rPr>
          <w:rFonts w:ascii="Times New Roman" w:hAnsi="Times New Roman" w:cs="Times New Roman"/>
          <w:bCs/>
          <w:sz w:val="22"/>
        </w:rPr>
        <w:t>; Q1, 1</w:t>
      </w:r>
      <w:r w:rsidRPr="00D75C38">
        <w:rPr>
          <w:rFonts w:ascii="Times New Roman" w:hAnsi="Times New Roman" w:cs="Times New Roman"/>
          <w:bCs/>
          <w:sz w:val="22"/>
          <w:vertAlign w:val="superscript"/>
        </w:rPr>
        <w:t>st</w:t>
      </w:r>
      <w:r w:rsidRPr="00D75C38">
        <w:rPr>
          <w:rFonts w:ascii="Times New Roman" w:hAnsi="Times New Roman" w:cs="Times New Roman"/>
          <w:bCs/>
          <w:sz w:val="22"/>
        </w:rPr>
        <w:t xml:space="preserve"> quartile; Q2, 2</w:t>
      </w:r>
      <w:r w:rsidRPr="00D75C38">
        <w:rPr>
          <w:rFonts w:ascii="Times New Roman" w:hAnsi="Times New Roman" w:cs="Times New Roman"/>
          <w:bCs/>
          <w:sz w:val="22"/>
          <w:vertAlign w:val="superscript"/>
        </w:rPr>
        <w:t>nd</w:t>
      </w:r>
      <w:r w:rsidRPr="00D75C38">
        <w:rPr>
          <w:rFonts w:ascii="Times New Roman" w:hAnsi="Times New Roman" w:cs="Times New Roman"/>
          <w:bCs/>
          <w:sz w:val="22"/>
        </w:rPr>
        <w:t xml:space="preserve"> quartile; Q3, 3</w:t>
      </w:r>
      <w:r w:rsidRPr="00D75C38">
        <w:rPr>
          <w:rFonts w:ascii="Times New Roman" w:hAnsi="Times New Roman" w:cs="Times New Roman"/>
          <w:bCs/>
          <w:sz w:val="22"/>
          <w:vertAlign w:val="superscript"/>
        </w:rPr>
        <w:t>rd</w:t>
      </w:r>
      <w:r w:rsidRPr="00D75C38">
        <w:rPr>
          <w:rFonts w:ascii="Times New Roman" w:hAnsi="Times New Roman" w:cs="Times New Roman"/>
          <w:bCs/>
          <w:sz w:val="22"/>
        </w:rPr>
        <w:t xml:space="preserve"> quartile; Q4, 4</w:t>
      </w:r>
      <w:r w:rsidRPr="00D75C38">
        <w:rPr>
          <w:rFonts w:ascii="Times New Roman" w:hAnsi="Times New Roman" w:cs="Times New Roman"/>
          <w:bCs/>
          <w:sz w:val="22"/>
          <w:vertAlign w:val="superscript"/>
        </w:rPr>
        <w:t>th</w:t>
      </w:r>
      <w:r w:rsidRPr="00D75C38">
        <w:rPr>
          <w:rFonts w:ascii="Times New Roman" w:hAnsi="Times New Roman" w:cs="Times New Roman"/>
          <w:bCs/>
          <w:sz w:val="22"/>
        </w:rPr>
        <w:t xml:space="preserve"> quartile.</w:t>
      </w:r>
    </w:p>
    <w:p w14:paraId="769A8DE0" w14:textId="1C95985B" w:rsidR="005532D6" w:rsidRPr="00D75C38" w:rsidRDefault="005532D6" w:rsidP="00A01F35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5532D6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</w:p>
    <w:p w14:paraId="552E72B1" w14:textId="256E1974" w:rsidR="005532D6" w:rsidRPr="00D75C38" w:rsidRDefault="00485631" w:rsidP="005532D6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5532D6" w:rsidRPr="00D75C38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3C08AD" w:rsidRPr="00D75C38"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="005532D6" w:rsidRPr="00D75C38">
        <w:rPr>
          <w:rFonts w:ascii="Times New Roman" w:hAnsi="Times New Roman" w:cs="Times New Roman"/>
          <w:b/>
          <w:bCs/>
          <w:sz w:val="22"/>
          <w:szCs w:val="24"/>
        </w:rPr>
        <w:t>. Cox regression analysis of serum TG levels for decline of kidney function in various subgroups</w:t>
      </w:r>
    </w:p>
    <w:tbl>
      <w:tblPr>
        <w:tblW w:w="140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5"/>
        <w:gridCol w:w="1883"/>
        <w:gridCol w:w="1702"/>
        <w:gridCol w:w="2263"/>
        <w:gridCol w:w="1242"/>
        <w:gridCol w:w="2263"/>
        <w:gridCol w:w="1242"/>
      </w:tblGrid>
      <w:tr w:rsidR="00D75C38" w:rsidRPr="00D75C38" w14:paraId="644ACBC6" w14:textId="77777777" w:rsidTr="00DF494C">
        <w:trPr>
          <w:trHeight w:val="283"/>
          <w:jc w:val="center"/>
        </w:trPr>
        <w:tc>
          <w:tcPr>
            <w:tcW w:w="340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52B5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E7A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Serum TG levels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11B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Events, n (%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4CA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Unadjusted HR</w:t>
            </w:r>
          </w:p>
          <w:p w14:paraId="31477F1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CE4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 xml:space="preserve"> for interaction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5EB9" w14:textId="01529E20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Adjusted HR</w:t>
            </w:r>
          </w:p>
          <w:p w14:paraId="12D7AC6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D08E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for interaction</w:t>
            </w:r>
          </w:p>
        </w:tc>
      </w:tr>
      <w:tr w:rsidR="00D75C38" w:rsidRPr="00D75C38" w14:paraId="6DFED2CB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4692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&lt; 60 years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082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E9E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2 (23.0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005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E76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35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912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D33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46</w:t>
            </w:r>
          </w:p>
        </w:tc>
      </w:tr>
      <w:tr w:rsidR="00D75C38" w:rsidRPr="00D75C38" w14:paraId="62D15F55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3E9A756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762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26F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6 (24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89C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55 (0.853, 1.56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DB2922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CE43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68 (0.743, 1.53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BDED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A51FBF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5432FAD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B39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C84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91 (27.7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479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98 (1.037, 1.88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48BD50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877E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117 (0.831, 1.78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DF87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2303438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63C33E9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2AD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75E1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23 (35.8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04E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84 (1.424, 2.49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382FCB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E5E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10 (1.019, 2.54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55D7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14AB25F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F77A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≥ 60 years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C07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681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2 (18.1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833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2942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B541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FD1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50B3822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9A9B2A3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060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53A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7 (24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D83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40 (0.919, 2.25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9DDE36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068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20 (1.042, 3.17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E89BC5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7024BD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A756B15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F2D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50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7 (27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B535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04 (1.039, 2.47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5F98B1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A0B0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309 (1.318, 4.04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66620B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C362436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E24A5C4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133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011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8 (24.6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85D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71 (0.939, 2.30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F0417F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772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904 (0.927, 3.91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49F3EB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87064D9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FFC3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ale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B50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C70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4 (21.8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EF7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E62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35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116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94E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640</w:t>
            </w:r>
          </w:p>
        </w:tc>
      </w:tr>
      <w:tr w:rsidR="00D75C38" w:rsidRPr="00D75C38" w14:paraId="127CC724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AD9B25E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CC2A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2A8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70 (22.7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97E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71 (0.763, 1.50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07BD76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4430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07 (0.743, 1.365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BE92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D57B8D8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7F067DD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645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E923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7 (24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9F4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01 (0.942, 1.79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3C62E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191B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40 (0.944, 1.62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0682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4B37C61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95AFDCE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8F5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FB3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1 (30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DF7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91 (1.169, 2.165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FF0CA4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CA8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14 (1.172, 1.955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FA6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CBD3700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354E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emale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E7A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79DF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0 (20.8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35A8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4D26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49E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6216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8454731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1F3E420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73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A63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3 (27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AF3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57 (1.005, 2.11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CE5428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5BFF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34 (0.864, 2.06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312EE1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3B07726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4C91B49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89C5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2AE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1 (32.6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26DE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94 (1.165, 2.46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38E624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015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22 (1.018, 2.58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CAC93D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FEB7C1F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3D7B0B0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3F8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238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0 (35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194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988 (1.365, 2.89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BB9C92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C46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60 (0.987, 3.13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4E568A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C75C2AF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7B5D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MI &lt; 23 kg/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914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193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3 (25.3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788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1A97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899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DF1B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1D5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39</w:t>
            </w:r>
          </w:p>
        </w:tc>
      </w:tr>
      <w:tr w:rsidR="00D75C38" w:rsidRPr="00D75C38" w14:paraId="062E5C7C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CBAAE3A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F49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6E32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0 (25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5513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68 (0.805, 1.69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E8A9DF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58B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84 (0.663, 1.77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AD58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98DB3FD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B9EBC9E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6BC6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E44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7 (28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481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70 (0.978, 2.20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72275F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3B70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00 (0.667, 2.16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179E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604EDEA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C3E9F25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04B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C14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7 (29.3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DB5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09 (1.023, 2.53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98174B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8D3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585 (1.195, 5.59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3FB1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AE21531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7D8FE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MI ≥ 23 kg/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377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2DC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1 (18.1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EA2D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A8AC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626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60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DD395D3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E53D38A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2DB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FA5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3 (24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3B3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55 (0.956, 1.92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28D5B0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89C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70 (0.981, 2.20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157BBF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37ADB137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927B358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7FBD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CB1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09 (27.0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C10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49 (1.111, 2.16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5EC8ED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C16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19 (1.225, 2.70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2D45AD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3213A60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D744CEB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A73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CCA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44 (32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530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931 (1.403, 2.65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1BEBD6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244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62 (1.110, 2.79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85A0F8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028CB5B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6D07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GFR ≥ 45 mL/min./1.73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4838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5BD2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5 (14.2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AAC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83A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36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011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1A7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</w:tr>
      <w:tr w:rsidR="00D75C38" w:rsidRPr="00D75C38" w14:paraId="2D3B283C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80E1529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9B1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88F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2 (15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1E4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40 (0.749, 1.736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AF9CDC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122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23 (0.677, 1.86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E1BB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2C13F1E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18341F7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751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72E2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3 (12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617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35 (0.660, 1.62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522D1A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B40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915 (0.515, 1.62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471D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A0D1546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A9F4A33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5A6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DD22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6 (22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4856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29 (1.235, 2.71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ABF7D4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5FC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045 (1.016, 4.11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5B56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D2FDC49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5E4A3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GFR &lt; 45 mL/min./1.73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229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A0CB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9 (31.9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5E7D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575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FF6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CAE8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1036F8D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022D0A8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ABD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C967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91 (35.5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5765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03 (0.806, 1.50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AAA1EC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A2F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22 (0.901, 1.93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1B3FD2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B524DF1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BDB3868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FD2D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91D0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5 (41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B75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49 (1.001, 1.81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934582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571D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87 (1.220, 2.61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F8DBB2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9747C13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F84F0EA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B1D1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04A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5 (40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3EF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77 (1.201, 1.85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57AAFE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BC5E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08 (1.070, 2.72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A5031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3582F88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89BE6" w14:textId="2B93B5C4" w:rsidR="005532D6" w:rsidRPr="00D75C38" w:rsidRDefault="005532D6" w:rsidP="00822493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pot urine ACR &lt; 300 mg/g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1ACD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03EE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3 (17.5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B70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473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8B8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C0B7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43</w:t>
            </w:r>
          </w:p>
        </w:tc>
      </w:tr>
      <w:tr w:rsidR="00D75C38" w:rsidRPr="00D75C38" w14:paraId="20E34FCD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9244268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46CF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249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6 (18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7AC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15 (0.684, 1.50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A8E9CD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5E1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788 (0.478, 1.30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E43FF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DA04E4A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B792DDC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283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90E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7 (16.7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06B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08 (0.662, 1.535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091D985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8AA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990 (0.563, 1.741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DD92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B807822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9E82B4D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E836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452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4 (13.0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7B0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851 (0.525, 1.38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D1691D4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624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00 (0.481, 2.51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75B91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DC42D34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D7B80" w14:textId="448DB58C" w:rsidR="005532D6" w:rsidRPr="00D75C38" w:rsidRDefault="005532D6" w:rsidP="00822493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pot urine ACR ≥ 300 mg/g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E4D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227E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9 (27.4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28E8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C72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C473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C75E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A6941BD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A06E561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A8AA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653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4 (32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765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30 (0.953, 1.85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2CE467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3E88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61 (0.914, 2.02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978CD50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7B0AECD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30BDB08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A6E9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60CC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0 (37.5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57A8B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77 (1.149, 2.16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A0B2C8C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A8B0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20 (1.092, 2.40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C2C39C1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562BFEC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02EDAE4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056AA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7892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41 (42.0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3577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17 (1.267, 2.32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6EEB6FD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C413" w14:textId="77777777" w:rsidR="005532D6" w:rsidRPr="00D75C38" w:rsidRDefault="005532D6" w:rsidP="005532D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97 (1.199, 3.00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8E507A3" w14:textId="77777777" w:rsidR="005532D6" w:rsidRPr="00D75C38" w:rsidRDefault="005532D6" w:rsidP="005532D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11A328F4" w14:textId="797D34E6" w:rsidR="00DF494C" w:rsidRPr="00D75C38" w:rsidRDefault="00DF494C" w:rsidP="00DF494C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DF494C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The model was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s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/ARBs, diuretics, number of anti</w:t>
      </w:r>
      <w:r w:rsidR="00DD6498" w:rsidRPr="00D75C38">
        <w:rPr>
          <w:rFonts w:ascii="Times New Roman" w:hAnsi="Times New Roman" w:cs="Times New Roman"/>
          <w:sz w:val="22"/>
          <w:szCs w:val="24"/>
        </w:rPr>
        <w:t>hypertensive</w:t>
      </w:r>
      <w:r w:rsidRPr="00D75C38">
        <w:rPr>
          <w:rFonts w:ascii="Times New Roman" w:hAnsi="Times New Roman" w:cs="Times New Roman"/>
          <w:sz w:val="22"/>
          <w:szCs w:val="24"/>
        </w:rPr>
        <w:t xml:space="preserve"> drugs, statins), BMI, WC, SBP, DBP,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-CRP, CACS, </w:t>
      </w:r>
      <w:r w:rsidR="00886ECD" w:rsidRPr="00D75C38">
        <w:rPr>
          <w:rFonts w:ascii="Times New Roman" w:hAnsi="Times New Roman" w:cs="Times New Roman"/>
          <w:sz w:val="22"/>
          <w:szCs w:val="24"/>
        </w:rPr>
        <w:t>CKD stage</w:t>
      </w:r>
      <w:r w:rsidRPr="00D75C38">
        <w:rPr>
          <w:rFonts w:ascii="Times New Roman" w:hAnsi="Times New Roman" w:cs="Times New Roman"/>
          <w:sz w:val="22"/>
          <w:szCs w:val="24"/>
        </w:rPr>
        <w:t xml:space="preserve">, and spot urine ACR. Abbreviations: ACR, albumin-to-creatinine ratio; </w:t>
      </w:r>
      <w:r w:rsidR="009A423F" w:rsidRPr="00D75C38">
        <w:rPr>
          <w:rFonts w:ascii="Times New Roman" w:hAnsi="Times New Roman" w:cs="Times New Roman"/>
          <w:sz w:val="22"/>
          <w:szCs w:val="24"/>
        </w:rPr>
        <w:t xml:space="preserve">BMI, body mass index; </w:t>
      </w:r>
      <w:r w:rsidRPr="00D75C38">
        <w:rPr>
          <w:rFonts w:ascii="Times New Roman" w:hAnsi="Times New Roman" w:cs="Times New Roman"/>
          <w:sz w:val="22"/>
          <w:szCs w:val="24"/>
        </w:rPr>
        <w:t>CI, confidence interval; Cr, creatinine; eGFR, estimated glomerular filtration rate; HR, hazard ratio</w:t>
      </w:r>
      <w:r w:rsidR="009A423F" w:rsidRPr="00D75C38">
        <w:rPr>
          <w:rFonts w:ascii="Times New Roman" w:hAnsi="Times New Roman" w:cs="Times New Roman"/>
          <w:sz w:val="22"/>
          <w:szCs w:val="24"/>
        </w:rPr>
        <w:t>; TG, triglycerides</w:t>
      </w:r>
      <w:r w:rsidRPr="00D75C38">
        <w:rPr>
          <w:rFonts w:ascii="Times New Roman" w:hAnsi="Times New Roman" w:cs="Times New Roman"/>
          <w:sz w:val="22"/>
          <w:szCs w:val="24"/>
        </w:rPr>
        <w:t>.</w:t>
      </w:r>
    </w:p>
    <w:p w14:paraId="40AB16A0" w14:textId="0BD344B2" w:rsidR="00DF494C" w:rsidRPr="00D75C38" w:rsidRDefault="00485631" w:rsidP="00DF494C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DF494C" w:rsidRPr="00D75C38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3C08AD" w:rsidRPr="00D75C38">
        <w:rPr>
          <w:rFonts w:ascii="Times New Roman" w:hAnsi="Times New Roman" w:cs="Times New Roman"/>
          <w:b/>
          <w:bCs/>
          <w:sz w:val="22"/>
          <w:szCs w:val="24"/>
        </w:rPr>
        <w:t>7</w:t>
      </w:r>
      <w:r w:rsidR="00DF494C" w:rsidRPr="00D75C38">
        <w:rPr>
          <w:rFonts w:ascii="Times New Roman" w:hAnsi="Times New Roman" w:cs="Times New Roman"/>
          <w:b/>
          <w:bCs/>
          <w:sz w:val="22"/>
          <w:szCs w:val="24"/>
        </w:rPr>
        <w:t>. Cox regression analysis of serum TG levels for onset of ESRD in various subgroups</w:t>
      </w:r>
    </w:p>
    <w:tbl>
      <w:tblPr>
        <w:tblW w:w="140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5"/>
        <w:gridCol w:w="1883"/>
        <w:gridCol w:w="1702"/>
        <w:gridCol w:w="2263"/>
        <w:gridCol w:w="1242"/>
        <w:gridCol w:w="2263"/>
        <w:gridCol w:w="1242"/>
      </w:tblGrid>
      <w:tr w:rsidR="00D75C38" w:rsidRPr="00D75C38" w14:paraId="6A306E0A" w14:textId="77777777" w:rsidTr="00DF494C">
        <w:trPr>
          <w:trHeight w:val="283"/>
          <w:jc w:val="center"/>
        </w:trPr>
        <w:tc>
          <w:tcPr>
            <w:tcW w:w="340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B69F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C45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Serum TG levels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D12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Events, n (%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FB7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Unadjusted HR</w:t>
            </w:r>
          </w:p>
          <w:p w14:paraId="267801D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4C8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 xml:space="preserve"> for interaction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80DB" w14:textId="431177D1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Adjusted HR</w:t>
            </w:r>
          </w:p>
          <w:p w14:paraId="420A12A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(95%CIs)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B246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for interaction</w:t>
            </w:r>
          </w:p>
        </w:tc>
      </w:tr>
      <w:tr w:rsidR="00D75C38" w:rsidRPr="00D75C38" w14:paraId="40602DA5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61AE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&lt; 60 years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273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CB5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8 (19.0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723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4E2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34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3E64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6809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96</w:t>
            </w:r>
          </w:p>
        </w:tc>
      </w:tr>
      <w:tr w:rsidR="00D75C38" w:rsidRPr="00D75C38" w14:paraId="529204E4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4C3F865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124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3AF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93 (26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AAE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07 (1.102, 2.061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8EF7C2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8CA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94 (1.019, 2.19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FFFB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4CD7342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6D290F2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F5FE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8EB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02 (31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B0A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62 (1.369, 2.531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72632D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ED0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77 (0.710, 1.63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5F32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DA1C18E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8CB9A3E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329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76EB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20 (34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B5A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128 (1.580, 2.868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33C6FD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25B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63 (1.036, 2.67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07CD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50BBD0E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5E0C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≥ 60 years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B6C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773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1 (28.8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43B3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769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EDC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B4F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1A1C6F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E607A94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7E5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E1B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7 (30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E4D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59 (0.726, 1.54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0C000E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E5E4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22 (0.738, 2.02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3A2A50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93A430A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65B1898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6CC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644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71 (34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B15A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15 (0.848, 1.74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E09EA0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EF7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00 (0.731, 1.97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789B6E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811A2A1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B2A93ED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9B4E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D88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6 (28.7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8D8B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14 (0.694, 1.48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16E88E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69DA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09 (0.576, 2.13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F5B993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3CA18FFE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8D78C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ale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06A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102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72 (24.5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79F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A02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36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73B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4B1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82</w:t>
            </w:r>
          </w:p>
        </w:tc>
      </w:tr>
      <w:tr w:rsidR="00D75C38" w:rsidRPr="00D75C38" w14:paraId="433DC5B6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D1DC690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3A2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108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3 (26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E82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28 (0.823, 1.54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8AF444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4A2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898 (0.681, 1.18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6015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1CD2348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3D6BAEC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DC77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61B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06 (30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C35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71 (1.016, 1.84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67D3DC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8766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952 (0.738, 1.228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234B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EBB2FF0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5CF299F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6F8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AC2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14 (31.0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C51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46 (1.002, 1.80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395898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EF6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09 (0.783, 1.301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17FA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526B050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F735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emale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A913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0855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7 (19.6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A56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6D7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17F5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00CC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923070F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846E997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41D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865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7 (29.6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77C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40 (1.129, 2.38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801C68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A6D4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897 (1.193, 3.01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1AF322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11ED97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FD2BA04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7170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214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7 (35.8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1BD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004 (1.378, 2.91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BDA2E1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306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87 (0.849, 2.26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CD4F74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1AF32958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789D4C4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4CE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055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2 (36.3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2A4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250 (1.537, 3.29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7EFB99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A5F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50 (0.900, 3.02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1231BE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54FB3F8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5CB10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MI &lt; 23 kg/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2A9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92A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3 (21.3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0CC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AD9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34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DB47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582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464</w:t>
            </w:r>
          </w:p>
        </w:tc>
      </w:tr>
      <w:tr w:rsidR="00D75C38" w:rsidRPr="00D75C38" w14:paraId="75E231AF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DB82F34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85F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BA87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1 (31.0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367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06 (1.179, 2.46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8C4A35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C22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45 (0.952, 2.50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377A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3E59AD1B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198F59F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8FB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D0E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50 (39.1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F64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344 (1.590, 3.456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ECCAD4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07DA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752 (0.978, 3.13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1F32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6D2BD7B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152B669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863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4B3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2 (34.8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2E8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164 (1.393, 3.363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E3A33A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9CF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91 (0.702, 3.168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1F57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568FD95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FD11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MI ≥ 23 kg/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1F8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B01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65 (23.1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4C5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F461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0D0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591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CAB21AA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7D50D61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F0A5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BBB9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9 (26.7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547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12 (0.808, 1.53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C1E27F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E49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50 (0.779, 1.69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6C3B2B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AA06195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C377025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5F8C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6EDF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22 (30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3BF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331 (0.985, 1.79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90CD8F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F64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39 (0.721, 1.49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353383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459B9E7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5CC7589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CB8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DF42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44 (32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D3F0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44 (1.077, 1.93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CD80A3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F66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91 (0.702, 3.16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0F8D03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CD317F4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DDBE3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GFR ≥ 45 mL/min./1.73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96EC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C986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3 (4.1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3AE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1922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C0C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A85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</w:tr>
      <w:tr w:rsidR="00D75C38" w:rsidRPr="00D75C38" w14:paraId="65883B07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94AB944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467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FD4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3 (8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1DF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.168 (1.098, 4.28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84AE3F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822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.092 (1.326, 7.20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4E81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5987F474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64D6DBC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983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5F4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5 (5.9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C486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44 (0.782, 3.456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A42DCA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E95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08 (0.554, 4.104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1F10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28F678A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FB9E35A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CC0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550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9 (11.5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5CCA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.214 (1.669, 6.191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F58033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0672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.740 (1.237, 11.307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29EB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83CF683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3CE41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GFR &lt; 45 mL/min./1.73m</w:t>
            </w: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C8B8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78F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06 (49.1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FF1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3A02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B15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46E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4E10CB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5C9D216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6F4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3F0F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27 (49.6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B6E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982 (0.758, 1.27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BC7A15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56B1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92 (0.869, 1.63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D69F4C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5EB3AF2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8B21483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9B05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FEAA1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58 (56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EC3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42 (0.892, 1.46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A6AEFF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5C05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56 (0.768, 1.45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D306DA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1792D5E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C410DE3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8B3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091D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47 (51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756C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81 (0.841, 1.38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8698F5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2ED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70 (0.729, 1.57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2EB8C7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646AFF14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2B18" w14:textId="3F3A04FA" w:rsidR="00DF494C" w:rsidRPr="00D75C38" w:rsidRDefault="00DF494C" w:rsidP="00822493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pot urine ACR &lt; 300 mg/g</w:t>
            </w:r>
          </w:p>
        </w:tc>
        <w:tc>
          <w:tcPr>
            <w:tcW w:w="1883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7F73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A5A5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3 (10.9)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8BC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824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241</w:t>
            </w:r>
          </w:p>
        </w:tc>
        <w:tc>
          <w:tcPr>
            <w:tcW w:w="2263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929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9369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140</w:t>
            </w:r>
          </w:p>
        </w:tc>
      </w:tr>
      <w:tr w:rsidR="00D75C38" w:rsidRPr="00D75C38" w14:paraId="44F3E428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7C89D98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CFA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5D24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46 (18.2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AAA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684 (1.076, 2.636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EEEF59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FD16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525 (1.029, 2.26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0734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258E821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B849930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AB4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92274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32 (14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9D8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37 (0.883, 2.33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B87E2C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64E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462 (0.959, 2.229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FF17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4364C5AF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721D132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5C6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E0A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20 (10.8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858B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56 (0.662, 2.020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9DB1BE2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86A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900 (1.109, 3.256)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F1DB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166CE41" w14:textId="77777777" w:rsidTr="00DF494C">
        <w:trPr>
          <w:trHeight w:val="227"/>
          <w:jc w:val="center"/>
        </w:trPr>
        <w:tc>
          <w:tcPr>
            <w:tcW w:w="34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A53E" w14:textId="45E9D681" w:rsidR="00DF494C" w:rsidRPr="00D75C38" w:rsidRDefault="00DF494C" w:rsidP="00822493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pot urine ACR ≥ 300 mg/g</w:t>
            </w:r>
          </w:p>
        </w:tc>
        <w:tc>
          <w:tcPr>
            <w:tcW w:w="1883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E6C3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1</w:t>
            </w:r>
          </w:p>
        </w:tc>
        <w:tc>
          <w:tcPr>
            <w:tcW w:w="1702" w:type="dxa"/>
            <w:tcBorders>
              <w:top w:val="single" w:sz="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72E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84 (39.1)</w:t>
            </w: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B3E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704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E31C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784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09AC5C69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0037ADE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55CF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2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EB1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00 (38.3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5E71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39 (0.777, 1.38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5BF4DA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A40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47 (0.809, 1.62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788E454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322DAED5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461DF38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2E3A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3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33A7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36 (46.4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C770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245 (0.948, 1.63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D1DF63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B96B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0.862 (0.611, 1.21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D51B230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75C38" w:rsidRPr="00D75C38" w14:paraId="7D377B76" w14:textId="77777777" w:rsidTr="00DF494C">
        <w:trPr>
          <w:trHeight w:val="22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D990197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BA07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Q4</w:t>
            </w:r>
          </w:p>
        </w:tc>
        <w:tc>
          <w:tcPr>
            <w:tcW w:w="1702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4C8D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50 (44.6)</w:t>
            </w: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C84EE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144 (0.876, 1.49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4DB471C8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DDEE6" w14:textId="77777777" w:rsidR="00DF494C" w:rsidRPr="00D75C38" w:rsidRDefault="00DF494C" w:rsidP="00DF494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75C38">
              <w:rPr>
                <w:rFonts w:ascii="Times New Roman" w:hAnsi="Times New Roman" w:cs="Times New Roman"/>
                <w:sz w:val="22"/>
                <w:szCs w:val="24"/>
              </w:rPr>
              <w:t>1.086 (0.728, 1.61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DDCDDD7" w14:textId="77777777" w:rsidR="00DF494C" w:rsidRPr="00D75C38" w:rsidRDefault="00DF494C" w:rsidP="00DF494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538B03F4" w14:textId="66BB641B" w:rsidR="00301149" w:rsidRPr="00D75C38" w:rsidRDefault="00DF494C" w:rsidP="00DF494C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301149" w:rsidRPr="00D75C38" w:rsidSect="00DE3750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The model was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s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/ARBs, diuretics, number of anti</w:t>
      </w:r>
      <w:r w:rsidR="00DD6498" w:rsidRPr="00D75C38">
        <w:rPr>
          <w:rFonts w:ascii="Times New Roman" w:hAnsi="Times New Roman" w:cs="Times New Roman"/>
          <w:sz w:val="22"/>
          <w:szCs w:val="24"/>
        </w:rPr>
        <w:t>hypertensive</w:t>
      </w:r>
      <w:r w:rsidRPr="00D75C38">
        <w:rPr>
          <w:rFonts w:ascii="Times New Roman" w:hAnsi="Times New Roman" w:cs="Times New Roman"/>
          <w:sz w:val="22"/>
          <w:szCs w:val="24"/>
        </w:rPr>
        <w:t xml:space="preserve"> drugs, statins), BMI, WC, SBP, DBP,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-CRP, CACS, </w:t>
      </w:r>
      <w:r w:rsidR="00886ECD" w:rsidRPr="00D75C38">
        <w:rPr>
          <w:rFonts w:ascii="Times New Roman" w:hAnsi="Times New Roman" w:cs="Times New Roman"/>
          <w:sz w:val="22"/>
          <w:szCs w:val="24"/>
        </w:rPr>
        <w:t>CKD stage</w:t>
      </w:r>
      <w:r w:rsidRPr="00D75C38">
        <w:rPr>
          <w:rFonts w:ascii="Times New Roman" w:hAnsi="Times New Roman" w:cs="Times New Roman"/>
          <w:sz w:val="22"/>
          <w:szCs w:val="24"/>
        </w:rPr>
        <w:t xml:space="preserve">, and spot urine ACR. Abbreviations: ACR, albumin-to-creatinine ratio; </w:t>
      </w:r>
      <w:r w:rsidR="009A423F" w:rsidRPr="00D75C38">
        <w:rPr>
          <w:rFonts w:ascii="Times New Roman" w:hAnsi="Times New Roman" w:cs="Times New Roman"/>
          <w:sz w:val="22"/>
          <w:szCs w:val="24"/>
        </w:rPr>
        <w:t xml:space="preserve">BMI, body mass index; </w:t>
      </w:r>
      <w:r w:rsidRPr="00D75C38">
        <w:rPr>
          <w:rFonts w:ascii="Times New Roman" w:hAnsi="Times New Roman" w:cs="Times New Roman"/>
          <w:sz w:val="22"/>
          <w:szCs w:val="24"/>
        </w:rPr>
        <w:t>CI, confidence interval; Cr, creatinine; eGFR, estimated glomerular filtration rate; HR, hazard ratio</w:t>
      </w:r>
      <w:r w:rsidR="009A423F" w:rsidRPr="00D75C38">
        <w:rPr>
          <w:rFonts w:ascii="Times New Roman" w:hAnsi="Times New Roman" w:cs="Times New Roman"/>
          <w:sz w:val="22"/>
          <w:szCs w:val="24"/>
        </w:rPr>
        <w:t>; TG, triglycerides</w:t>
      </w:r>
      <w:r w:rsidRPr="00D75C38">
        <w:rPr>
          <w:rFonts w:ascii="Times New Roman" w:hAnsi="Times New Roman" w:cs="Times New Roman"/>
          <w:sz w:val="22"/>
          <w:szCs w:val="24"/>
        </w:rPr>
        <w:t>.</w:t>
      </w:r>
    </w:p>
    <w:p w14:paraId="0196712B" w14:textId="77777777" w:rsidR="00DD26A7" w:rsidRPr="00D75C38" w:rsidRDefault="00D75C38" w:rsidP="00485631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lastRenderedPageBreak/>
        <w:pict w14:anchorId="1E679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2.8pt;height:139.2pt">
            <v:imagedata r:id="rId8" o:title="Figure S1"/>
          </v:shape>
        </w:pict>
      </w:r>
    </w:p>
    <w:p w14:paraId="0CC94AA0" w14:textId="374090CC" w:rsidR="00DD26A7" w:rsidRPr="00D75C38" w:rsidRDefault="00485631" w:rsidP="00DD26A7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DD26A7" w:rsidRPr="00D75C38">
        <w:rPr>
          <w:rFonts w:ascii="Times New Roman" w:hAnsi="Times New Roman" w:cs="Times New Roman"/>
          <w:b/>
          <w:bCs/>
          <w:sz w:val="22"/>
          <w:szCs w:val="24"/>
        </w:rPr>
        <w:t>Figure S1. Comparison of he rates of renal function decline per year by serum TG levels</w:t>
      </w:r>
    </w:p>
    <w:p w14:paraId="525EC8ED" w14:textId="283967CE" w:rsidR="00DD26A7" w:rsidRPr="00D75C38" w:rsidRDefault="00DD26A7" w:rsidP="00485631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Error bars indicate standard deviation. *, </w:t>
      </w:r>
      <w:r w:rsidRPr="00D75C38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D75C38">
        <w:rPr>
          <w:rFonts w:ascii="Times New Roman" w:hAnsi="Times New Roman" w:cs="Times New Roman"/>
          <w:sz w:val="22"/>
          <w:szCs w:val="24"/>
        </w:rPr>
        <w:t xml:space="preserve"> &lt; 0.05 </w:t>
      </w:r>
      <w:r w:rsidRPr="00D75C38">
        <w:rPr>
          <w:rFonts w:ascii="Times New Roman" w:hAnsi="Times New Roman" w:cs="Times New Roman"/>
          <w:i/>
          <w:iCs/>
          <w:sz w:val="22"/>
          <w:szCs w:val="24"/>
        </w:rPr>
        <w:t>versus</w:t>
      </w:r>
      <w:r w:rsidRPr="00D75C38">
        <w:rPr>
          <w:rFonts w:ascii="Times New Roman" w:hAnsi="Times New Roman" w:cs="Times New Roman"/>
          <w:sz w:val="22"/>
          <w:szCs w:val="24"/>
        </w:rPr>
        <w:t xml:space="preserve"> Q1 by one-way ANOVA with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Scheffe’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</w:t>
      </w:r>
      <w:r w:rsidRPr="00D75C38">
        <w:rPr>
          <w:rFonts w:ascii="Times New Roman" w:hAnsi="Times New Roman" w:cs="Times New Roman"/>
          <w:i/>
          <w:iCs/>
          <w:sz w:val="22"/>
          <w:szCs w:val="24"/>
        </w:rPr>
        <w:t>post-hoc</w:t>
      </w:r>
      <w:r w:rsidRPr="00D75C38">
        <w:rPr>
          <w:rFonts w:ascii="Times New Roman" w:hAnsi="Times New Roman" w:cs="Times New Roman"/>
          <w:sz w:val="22"/>
          <w:szCs w:val="24"/>
        </w:rPr>
        <w:t xml:space="preserve"> analyses. Abbreviations: eGFR, estimated glomerular filtration rate; TG, triglycerides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4C1C4F22" w14:textId="77777777" w:rsidR="00DD26A7" w:rsidRPr="00D75C38" w:rsidRDefault="00DD26A7" w:rsidP="00301149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  <w:sectPr w:rsidR="00DD26A7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</w:p>
    <w:p w14:paraId="48075EE8" w14:textId="0DE95987" w:rsidR="00301149" w:rsidRPr="00D75C38" w:rsidRDefault="00301149" w:rsidP="00301149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54944BB5" wp14:editId="582944E1">
            <wp:extent cx="4266000" cy="4204800"/>
            <wp:effectExtent l="0" t="0" r="127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000" cy="42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0BAD4" w14:textId="0D9BE945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DD26A7" w:rsidRPr="00D75C38">
        <w:rPr>
          <w:rFonts w:ascii="Times New Roman" w:hAnsi="Times New Roman" w:cs="Times New Roman"/>
          <w:b/>
          <w:bCs/>
          <w:sz w:val="22"/>
          <w:szCs w:val="24"/>
        </w:rPr>
        <w:t>S2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>. Kaplan-Meier analysis for cumulative incidence of decline of kidney function by serum TG levels</w:t>
      </w:r>
    </w:p>
    <w:p w14:paraId="2B9C3AF9" w14:textId="34C8ADDA" w:rsidR="00301149" w:rsidRPr="00D75C38" w:rsidRDefault="00301149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301149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</w:t>
      </w:r>
      <w:r w:rsidRPr="00D75C38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D75C38">
        <w:rPr>
          <w:rFonts w:ascii="Times New Roman" w:hAnsi="Times New Roman" w:cs="Times New Roman"/>
          <w:sz w:val="22"/>
          <w:szCs w:val="24"/>
        </w:rPr>
        <w:t xml:space="preserve"> value by Log-rank test. Abbreviations: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238F21C6" w14:textId="77777777" w:rsidR="00301149" w:rsidRPr="00D75C38" w:rsidRDefault="00301149" w:rsidP="00301149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42445BAE" wp14:editId="537E0A49">
            <wp:extent cx="4266000" cy="4204800"/>
            <wp:effectExtent l="0" t="0" r="1270" b="571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000" cy="42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F6F10" w14:textId="69888628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DD26A7" w:rsidRPr="00D75C38">
        <w:rPr>
          <w:rFonts w:ascii="Times New Roman" w:hAnsi="Times New Roman" w:cs="Times New Roman"/>
          <w:b/>
          <w:bCs/>
          <w:sz w:val="22"/>
          <w:szCs w:val="24"/>
        </w:rPr>
        <w:t>S3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>. Kaplan-Meier analysis for cumulative incidence of onset of ESRD by serum TG levels</w:t>
      </w:r>
    </w:p>
    <w:p w14:paraId="7C24933F" w14:textId="761C77C2" w:rsidR="00301149" w:rsidRPr="00D75C38" w:rsidRDefault="00301149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301149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</w:t>
      </w:r>
      <w:r w:rsidRPr="00D75C38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D75C38">
        <w:rPr>
          <w:rFonts w:ascii="Times New Roman" w:hAnsi="Times New Roman" w:cs="Times New Roman"/>
          <w:sz w:val="22"/>
          <w:szCs w:val="24"/>
        </w:rPr>
        <w:t xml:space="preserve"> value by Log-rank test. Abbreviations: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p w14:paraId="2231E14F" w14:textId="77777777" w:rsidR="00301149" w:rsidRPr="00D75C38" w:rsidRDefault="00301149" w:rsidP="00301149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255D77D3" wp14:editId="0DCAA34F">
            <wp:extent cx="3625200" cy="3466800"/>
            <wp:effectExtent l="0" t="0" r="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200" cy="34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D4C44" w14:textId="4F9957D0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DD26A7" w:rsidRPr="00D75C38">
        <w:rPr>
          <w:rFonts w:ascii="Times New Roman" w:hAnsi="Times New Roman" w:cs="Times New Roman"/>
          <w:b/>
          <w:bCs/>
          <w:sz w:val="22"/>
          <w:szCs w:val="24"/>
        </w:rPr>
        <w:t>S4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>. Restricted cubic spline of serum TG level on decline of kidney function</w:t>
      </w:r>
    </w:p>
    <w:p w14:paraId="2383D23A" w14:textId="664CEE74" w:rsidR="00301149" w:rsidRPr="00D75C38" w:rsidRDefault="00301149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  <w:sectPr w:rsidR="00301149" w:rsidRPr="00D75C38" w:rsidSect="00162862">
          <w:pgSz w:w="16838" w:h="11906" w:orient="landscape"/>
          <w:pgMar w:top="1440" w:right="1701" w:bottom="1440" w:left="1440" w:header="851" w:footer="454" w:gutter="0"/>
          <w:cols w:space="425"/>
          <w:docGrid w:linePitch="360"/>
        </w:sect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Adjusted HR of serum TG level as a continuous variable for decline of kidney function is depicted. The model was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s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/ARBs, diuretics, number of antihypertensive drugs, statins), BMI, WC, SBP, DBP,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-CRP, CACS, CKD stage, and spot urine ACR. Abbreviations: HR, hazard ratio.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.</w:t>
      </w:r>
    </w:p>
    <w:p w14:paraId="1324C8ED" w14:textId="77777777" w:rsidR="00301149" w:rsidRPr="00D75C38" w:rsidRDefault="00301149" w:rsidP="00301149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31E7D661" wp14:editId="2618286C">
            <wp:extent cx="3625200" cy="3466800"/>
            <wp:effectExtent l="0" t="0" r="0" b="63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200" cy="34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CD503" w14:textId="6E19D298" w:rsidR="00301149" w:rsidRPr="00D75C38" w:rsidRDefault="00485631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>Figure S</w:t>
      </w:r>
      <w:r w:rsidR="00DD26A7" w:rsidRPr="00D75C38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="00301149" w:rsidRPr="00D75C38">
        <w:rPr>
          <w:rFonts w:ascii="Times New Roman" w:hAnsi="Times New Roman" w:cs="Times New Roman"/>
          <w:b/>
          <w:bCs/>
          <w:sz w:val="22"/>
          <w:szCs w:val="24"/>
        </w:rPr>
        <w:t>. Restricted cubic spline of serum TG level on onset of ESRD</w:t>
      </w:r>
    </w:p>
    <w:p w14:paraId="1993BD4C" w14:textId="1A18D2C8" w:rsidR="00187FFE" w:rsidRPr="00D75C38" w:rsidRDefault="00301149" w:rsidP="00301149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Adjusted HR of serum TG level as a continuous variable for onset of ESRD is depicted. The model was adjusted for age, sex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Charlson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 comorbidity index, primary renal disease, smoking status, medications (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ACEi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 xml:space="preserve">/ARBs, diuretics, number of antihypertensive drugs, statins), BMI, WC, SBP, DBP, hemoglobin, albumin, fasting glucose, total cholesterol, LDL-C, HDL-C, 25(OH) vitamin D, </w:t>
      </w:r>
      <w:proofErr w:type="spellStart"/>
      <w:r w:rsidRPr="00D75C38">
        <w:rPr>
          <w:rFonts w:ascii="Times New Roman" w:hAnsi="Times New Roman" w:cs="Times New Roman"/>
          <w:sz w:val="22"/>
          <w:szCs w:val="24"/>
        </w:rPr>
        <w:t>hs</w:t>
      </w:r>
      <w:proofErr w:type="spellEnd"/>
      <w:r w:rsidRPr="00D75C38">
        <w:rPr>
          <w:rFonts w:ascii="Times New Roman" w:hAnsi="Times New Roman" w:cs="Times New Roman"/>
          <w:sz w:val="22"/>
          <w:szCs w:val="24"/>
        </w:rPr>
        <w:t>-CRP, CACS, CKD stage, and spot urine ACR. Abbreviations: HR, hazard ratio. TG, triglyceride</w:t>
      </w:r>
      <w:r w:rsidR="00B74D0F" w:rsidRPr="00D75C38">
        <w:rPr>
          <w:rFonts w:ascii="Times New Roman" w:hAnsi="Times New Roman" w:cs="Times New Roman"/>
          <w:sz w:val="22"/>
          <w:szCs w:val="24"/>
        </w:rPr>
        <w:t>s</w:t>
      </w:r>
      <w:r w:rsidRPr="00D75C38">
        <w:rPr>
          <w:rFonts w:ascii="Times New Roman" w:hAnsi="Times New Roman" w:cs="Times New Roman"/>
          <w:sz w:val="22"/>
          <w:szCs w:val="24"/>
        </w:rPr>
        <w:t>.</w:t>
      </w:r>
      <w:r w:rsidR="00187FFE" w:rsidRPr="00D75C38">
        <w:rPr>
          <w:rFonts w:ascii="Times New Roman" w:hAnsi="Times New Roman" w:cs="Times New Roman"/>
          <w:sz w:val="22"/>
          <w:szCs w:val="24"/>
        </w:rPr>
        <w:br w:type="page"/>
      </w:r>
    </w:p>
    <w:p w14:paraId="38654822" w14:textId="77777777" w:rsidR="00187FFE" w:rsidRPr="00D75C38" w:rsidRDefault="00187FFE" w:rsidP="00485631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drawing>
          <wp:inline distT="0" distB="0" distL="0" distR="0" wp14:anchorId="4F325442" wp14:editId="19BC2DAC">
            <wp:extent cx="3268800" cy="3956400"/>
            <wp:effectExtent l="0" t="0" r="8255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39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D3B0E" w14:textId="295031FE" w:rsidR="00187FFE" w:rsidRPr="00D75C38" w:rsidRDefault="00485631" w:rsidP="00187FFE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187FFE" w:rsidRPr="00D75C38">
        <w:rPr>
          <w:rFonts w:ascii="Times New Roman" w:hAnsi="Times New Roman" w:cs="Times New Roman"/>
          <w:b/>
          <w:bCs/>
          <w:sz w:val="22"/>
          <w:szCs w:val="24"/>
        </w:rPr>
        <w:t>Figure S6. Cumulative incidence (Gray's test for competing risk) of composite renal event by serum TG levels</w:t>
      </w:r>
    </w:p>
    <w:p w14:paraId="46FEF434" w14:textId="6855F3FF" w:rsidR="00DF494C" w:rsidRPr="00D75C38" w:rsidRDefault="00187FFE" w:rsidP="00187FFE">
      <w:pPr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75C38">
        <w:rPr>
          <w:rFonts w:ascii="Times New Roman" w:hAnsi="Times New Roman" w:cs="Times New Roman"/>
          <w:sz w:val="22"/>
          <w:szCs w:val="24"/>
        </w:rPr>
        <w:t xml:space="preserve">Note: </w:t>
      </w:r>
      <w:r w:rsidRPr="00D75C38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D75C38">
        <w:rPr>
          <w:rFonts w:ascii="Times New Roman" w:hAnsi="Times New Roman" w:cs="Times New Roman"/>
          <w:sz w:val="22"/>
          <w:szCs w:val="24"/>
        </w:rPr>
        <w:t xml:space="preserve"> value by Gray's test. Abbreviations: TG, triglycerides; Q1, 1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st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2, 2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n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3, 3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rd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; Q4, 4</w:t>
      </w:r>
      <w:r w:rsidRPr="00D75C38">
        <w:rPr>
          <w:rFonts w:ascii="Times New Roman" w:hAnsi="Times New Roman" w:cs="Times New Roman"/>
          <w:sz w:val="22"/>
          <w:szCs w:val="24"/>
          <w:vertAlign w:val="superscript"/>
        </w:rPr>
        <w:t>th</w:t>
      </w:r>
      <w:r w:rsidRPr="00D75C38">
        <w:rPr>
          <w:rFonts w:ascii="Times New Roman" w:hAnsi="Times New Roman" w:cs="Times New Roman"/>
          <w:sz w:val="22"/>
          <w:szCs w:val="24"/>
        </w:rPr>
        <w:t xml:space="preserve"> quartile.</w:t>
      </w:r>
    </w:p>
    <w:sectPr w:rsidR="00DF494C" w:rsidRPr="00D75C38" w:rsidSect="00DE3750">
      <w:pgSz w:w="16838" w:h="11906" w:orient="landscape"/>
      <w:pgMar w:top="1440" w:right="1701" w:bottom="1440" w:left="1440" w:header="851" w:footer="45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9C301" w14:textId="77777777" w:rsidR="00CF08FA" w:rsidRDefault="00CF08FA" w:rsidP="00871CE9">
      <w:pPr>
        <w:spacing w:after="0" w:line="240" w:lineRule="auto"/>
      </w:pPr>
      <w:r>
        <w:separator/>
      </w:r>
    </w:p>
  </w:endnote>
  <w:endnote w:type="continuationSeparator" w:id="0">
    <w:p w14:paraId="7E183F60" w14:textId="77777777" w:rsidR="00CF08FA" w:rsidRDefault="00CF08FA" w:rsidP="00871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5694666"/>
      <w:docPartObj>
        <w:docPartGallery w:val="Page Numbers (Bottom of Page)"/>
        <w:docPartUnique/>
      </w:docPartObj>
    </w:sdtPr>
    <w:sdtEndPr/>
    <w:sdtContent>
      <w:p w14:paraId="3ABD37CA" w14:textId="1A5CBB25" w:rsidR="009A423F" w:rsidRDefault="009A423F">
        <w:pPr>
          <w:pStyle w:val="Footer"/>
          <w:jc w:val="center"/>
        </w:pPr>
        <w:r w:rsidRPr="00871CE9">
          <w:rPr>
            <w:rFonts w:ascii="Times New Roman" w:hAnsi="Times New Roman" w:cs="Times New Roman"/>
          </w:rPr>
          <w:fldChar w:fldCharType="begin"/>
        </w:r>
        <w:r w:rsidRPr="00871CE9">
          <w:rPr>
            <w:rFonts w:ascii="Times New Roman" w:hAnsi="Times New Roman" w:cs="Times New Roman"/>
          </w:rPr>
          <w:instrText>PAGE   \* MERGEFORMAT</w:instrText>
        </w:r>
        <w:r w:rsidRPr="00871CE9">
          <w:rPr>
            <w:rFonts w:ascii="Times New Roman" w:hAnsi="Times New Roman" w:cs="Times New Roman"/>
          </w:rPr>
          <w:fldChar w:fldCharType="separate"/>
        </w:r>
        <w:r w:rsidR="00955283" w:rsidRPr="00955283">
          <w:rPr>
            <w:rFonts w:ascii="Times New Roman" w:hAnsi="Times New Roman" w:cs="Times New Roman"/>
            <w:noProof/>
            <w:lang w:val="ko-KR"/>
          </w:rPr>
          <w:t>6</w:t>
        </w:r>
        <w:r w:rsidRPr="00871CE9">
          <w:rPr>
            <w:rFonts w:ascii="Times New Roman" w:hAnsi="Times New Roman" w:cs="Times New Roman"/>
          </w:rPr>
          <w:fldChar w:fldCharType="end"/>
        </w:r>
      </w:p>
    </w:sdtContent>
  </w:sdt>
  <w:p w14:paraId="64CE5FE4" w14:textId="77777777" w:rsidR="009A423F" w:rsidRDefault="009A4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E59EC" w14:textId="77777777" w:rsidR="00CF08FA" w:rsidRDefault="00CF08FA" w:rsidP="00871CE9">
      <w:pPr>
        <w:spacing w:after="0" w:line="240" w:lineRule="auto"/>
      </w:pPr>
      <w:r>
        <w:separator/>
      </w:r>
    </w:p>
  </w:footnote>
  <w:footnote w:type="continuationSeparator" w:id="0">
    <w:p w14:paraId="3CF5FD8E" w14:textId="77777777" w:rsidR="00CF08FA" w:rsidRDefault="00CF08FA" w:rsidP="00871C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55402"/>
    <w:multiLevelType w:val="hybridMultilevel"/>
    <w:tmpl w:val="1FFA11A8"/>
    <w:lvl w:ilvl="0" w:tplc="E9B692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88932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JAS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sd55frxzapzte0wt7v0dfixwrrw5ptdvdx&quot;&gt;TG and Renal Outcome&lt;record-ids&gt;&lt;item&gt;1&lt;/item&gt;&lt;item&gt;2&lt;/item&gt;&lt;item&gt;4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A01F35"/>
    <w:rsid w:val="00017BD0"/>
    <w:rsid w:val="00040E21"/>
    <w:rsid w:val="00043F71"/>
    <w:rsid w:val="000627CA"/>
    <w:rsid w:val="000813B6"/>
    <w:rsid w:val="00086599"/>
    <w:rsid w:val="00087C01"/>
    <w:rsid w:val="000A387D"/>
    <w:rsid w:val="000D7FF8"/>
    <w:rsid w:val="00100E5F"/>
    <w:rsid w:val="00124B5E"/>
    <w:rsid w:val="001356D4"/>
    <w:rsid w:val="00162862"/>
    <w:rsid w:val="00184255"/>
    <w:rsid w:val="00187FFE"/>
    <w:rsid w:val="001B3DE8"/>
    <w:rsid w:val="0022723F"/>
    <w:rsid w:val="00230F00"/>
    <w:rsid w:val="002449F4"/>
    <w:rsid w:val="00272DE3"/>
    <w:rsid w:val="0028050F"/>
    <w:rsid w:val="00287B95"/>
    <w:rsid w:val="002B7374"/>
    <w:rsid w:val="002E3A4E"/>
    <w:rsid w:val="00301149"/>
    <w:rsid w:val="00331678"/>
    <w:rsid w:val="003518A2"/>
    <w:rsid w:val="003A2336"/>
    <w:rsid w:val="003C08AD"/>
    <w:rsid w:val="003C1D06"/>
    <w:rsid w:val="003C5FB4"/>
    <w:rsid w:val="003D36A8"/>
    <w:rsid w:val="003F20A7"/>
    <w:rsid w:val="0040351F"/>
    <w:rsid w:val="00414FDA"/>
    <w:rsid w:val="004218CD"/>
    <w:rsid w:val="00455D61"/>
    <w:rsid w:val="00485631"/>
    <w:rsid w:val="004A28C3"/>
    <w:rsid w:val="004E229D"/>
    <w:rsid w:val="005155C2"/>
    <w:rsid w:val="00523E11"/>
    <w:rsid w:val="0053116C"/>
    <w:rsid w:val="005363E4"/>
    <w:rsid w:val="005532D6"/>
    <w:rsid w:val="005A3890"/>
    <w:rsid w:val="005B5E7F"/>
    <w:rsid w:val="005B6F82"/>
    <w:rsid w:val="005C49A8"/>
    <w:rsid w:val="005E5A23"/>
    <w:rsid w:val="005F526D"/>
    <w:rsid w:val="0065680F"/>
    <w:rsid w:val="0065738D"/>
    <w:rsid w:val="00662EFD"/>
    <w:rsid w:val="006A6616"/>
    <w:rsid w:val="006B68D3"/>
    <w:rsid w:val="006E502E"/>
    <w:rsid w:val="006F5AB1"/>
    <w:rsid w:val="007015AA"/>
    <w:rsid w:val="00735B3D"/>
    <w:rsid w:val="00743ADC"/>
    <w:rsid w:val="007453DC"/>
    <w:rsid w:val="00762E86"/>
    <w:rsid w:val="007C6EC0"/>
    <w:rsid w:val="007F3A90"/>
    <w:rsid w:val="00822493"/>
    <w:rsid w:val="00871CE9"/>
    <w:rsid w:val="00886B48"/>
    <w:rsid w:val="00886ECD"/>
    <w:rsid w:val="008A51C8"/>
    <w:rsid w:val="008A6FFC"/>
    <w:rsid w:val="008B4F60"/>
    <w:rsid w:val="008D73B1"/>
    <w:rsid w:val="008E39A9"/>
    <w:rsid w:val="00932D62"/>
    <w:rsid w:val="009421FC"/>
    <w:rsid w:val="00955283"/>
    <w:rsid w:val="00966387"/>
    <w:rsid w:val="009A423F"/>
    <w:rsid w:val="009E62B4"/>
    <w:rsid w:val="00A01F35"/>
    <w:rsid w:val="00A84818"/>
    <w:rsid w:val="00A878C0"/>
    <w:rsid w:val="00AB0CD9"/>
    <w:rsid w:val="00B03373"/>
    <w:rsid w:val="00B621D6"/>
    <w:rsid w:val="00B64F7B"/>
    <w:rsid w:val="00B65039"/>
    <w:rsid w:val="00B74D0F"/>
    <w:rsid w:val="00BA58B6"/>
    <w:rsid w:val="00BC6A67"/>
    <w:rsid w:val="00BD328D"/>
    <w:rsid w:val="00BF02EB"/>
    <w:rsid w:val="00C5596E"/>
    <w:rsid w:val="00C8499C"/>
    <w:rsid w:val="00CC2584"/>
    <w:rsid w:val="00CC2730"/>
    <w:rsid w:val="00CC6034"/>
    <w:rsid w:val="00CD606D"/>
    <w:rsid w:val="00CD6121"/>
    <w:rsid w:val="00CE6AA2"/>
    <w:rsid w:val="00CF08FA"/>
    <w:rsid w:val="00D0770E"/>
    <w:rsid w:val="00D714CA"/>
    <w:rsid w:val="00D728F0"/>
    <w:rsid w:val="00D75C38"/>
    <w:rsid w:val="00D9412B"/>
    <w:rsid w:val="00D95C7C"/>
    <w:rsid w:val="00D977B5"/>
    <w:rsid w:val="00DA3769"/>
    <w:rsid w:val="00DA541F"/>
    <w:rsid w:val="00DA6E27"/>
    <w:rsid w:val="00DB7B46"/>
    <w:rsid w:val="00DD26A7"/>
    <w:rsid w:val="00DD350C"/>
    <w:rsid w:val="00DD6498"/>
    <w:rsid w:val="00DE3750"/>
    <w:rsid w:val="00DF494C"/>
    <w:rsid w:val="00E24F0D"/>
    <w:rsid w:val="00E3672A"/>
    <w:rsid w:val="00E41F29"/>
    <w:rsid w:val="00E47470"/>
    <w:rsid w:val="00EA440A"/>
    <w:rsid w:val="00EE5847"/>
    <w:rsid w:val="00F13BD7"/>
    <w:rsid w:val="00F4692B"/>
    <w:rsid w:val="00F7331A"/>
    <w:rsid w:val="00F76A27"/>
    <w:rsid w:val="00F906BA"/>
    <w:rsid w:val="00FB4142"/>
    <w:rsid w:val="00FC2ED2"/>
    <w:rsid w:val="00FE2182"/>
    <w:rsid w:val="00FE421F"/>
    <w:rsid w:val="00FE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4B7C12"/>
  <w15:chartTrackingRefBased/>
  <w15:docId w15:val="{0E94D001-C324-41BD-8BCB-017B17EEC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CE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15A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5A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015AA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5AA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871C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1CE9"/>
  </w:style>
  <w:style w:type="paragraph" w:styleId="Footer">
    <w:name w:val="footer"/>
    <w:basedOn w:val="Normal"/>
    <w:link w:val="FooterChar"/>
    <w:uiPriority w:val="99"/>
    <w:unhideWhenUsed/>
    <w:rsid w:val="00871C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1CE9"/>
  </w:style>
  <w:style w:type="paragraph" w:styleId="ListParagraph">
    <w:name w:val="List Paragraph"/>
    <w:basedOn w:val="Normal"/>
    <w:uiPriority w:val="34"/>
    <w:qFormat/>
    <w:rsid w:val="00184255"/>
    <w:pPr>
      <w:ind w:leftChars="400" w:left="800"/>
    </w:pPr>
  </w:style>
  <w:style w:type="paragraph" w:styleId="Revision">
    <w:name w:val="Revision"/>
    <w:hidden/>
    <w:uiPriority w:val="99"/>
    <w:semiHidden/>
    <w:rsid w:val="008A51C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771</Words>
  <Characters>15798</Characters>
  <Application>Microsoft Office Word</Application>
  <DocSecurity>0</DocSecurity>
  <Lines>131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y Tighe</cp:lastModifiedBy>
  <cp:revision>2</cp:revision>
  <dcterms:created xsi:type="dcterms:W3CDTF">2022-11-14T08:30:00Z</dcterms:created>
  <dcterms:modified xsi:type="dcterms:W3CDTF">2022-11-14T08:30:00Z</dcterms:modified>
</cp:coreProperties>
</file>